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4D315B" w14:textId="6AE91927" w:rsidR="003E384C" w:rsidRPr="00242027" w:rsidRDefault="000647C9" w:rsidP="00242027">
      <w:pPr>
        <w:ind w:firstLine="0"/>
        <w:rPr>
          <w:b/>
          <w:u w:val="single"/>
        </w:rPr>
      </w:pPr>
      <w:r>
        <w:rPr>
          <w:b/>
          <w:u w:val="single"/>
        </w:rPr>
        <w:t>Supporting</w:t>
      </w:r>
      <w:r w:rsidR="003E384C" w:rsidRPr="00242027">
        <w:rPr>
          <w:b/>
          <w:u w:val="single"/>
        </w:rPr>
        <w:t xml:space="preserve"> Information</w:t>
      </w:r>
    </w:p>
    <w:p w14:paraId="776B5BF4" w14:textId="77777777" w:rsidR="003E384C" w:rsidRDefault="003E384C" w:rsidP="003E384C">
      <w:pPr>
        <w:pStyle w:val="NoSpacing"/>
        <w:ind w:firstLine="0"/>
        <w:rPr>
          <w:b/>
        </w:rPr>
      </w:pPr>
    </w:p>
    <w:p w14:paraId="39DF52E9" w14:textId="77777777" w:rsidR="00A83BF0" w:rsidRPr="001A5A00" w:rsidRDefault="00A83BF0" w:rsidP="00A83BF0">
      <w:pPr>
        <w:pStyle w:val="NoSpacing"/>
        <w:spacing w:line="480" w:lineRule="auto"/>
        <w:ind w:firstLine="0"/>
      </w:pPr>
    </w:p>
    <w:p w14:paraId="477C7D66" w14:textId="77777777" w:rsidR="00A83BF0" w:rsidRPr="001A5A00" w:rsidRDefault="00A83BF0" w:rsidP="00A83BF0">
      <w:pPr>
        <w:pStyle w:val="NoSpacing"/>
        <w:spacing w:line="480" w:lineRule="auto"/>
        <w:ind w:firstLine="0"/>
      </w:pPr>
    </w:p>
    <w:p w14:paraId="0DE39A35" w14:textId="77777777" w:rsidR="00A83BF0" w:rsidRPr="001A5A00" w:rsidRDefault="00A83BF0" w:rsidP="00A83BF0">
      <w:pPr>
        <w:pStyle w:val="NoSpacing"/>
        <w:spacing w:line="480" w:lineRule="auto"/>
        <w:ind w:firstLine="0"/>
        <w:jc w:val="center"/>
        <w:rPr>
          <w:b/>
        </w:rPr>
      </w:pPr>
      <w:r w:rsidRPr="001A5A00">
        <w:rPr>
          <w:b/>
        </w:rPr>
        <w:t>How alg</w:t>
      </w:r>
      <w:bookmarkStart w:id="0" w:name="_GoBack"/>
      <w:bookmarkEnd w:id="0"/>
      <w:r w:rsidRPr="001A5A00">
        <w:rPr>
          <w:b/>
        </w:rPr>
        <w:t>inate properties influence in situ internal gelation in crosslinked alginate microcapsules (CLAMs) formed by spray drying</w:t>
      </w:r>
    </w:p>
    <w:p w14:paraId="6F9FA929" w14:textId="77777777" w:rsidR="00A83BF0" w:rsidRPr="001A5A00" w:rsidRDefault="00A83BF0" w:rsidP="00A83BF0">
      <w:pPr>
        <w:pStyle w:val="NoSpacing"/>
        <w:spacing w:line="480" w:lineRule="auto"/>
        <w:ind w:firstLine="0"/>
      </w:pPr>
    </w:p>
    <w:p w14:paraId="5B2975CA" w14:textId="77777777" w:rsidR="00A83BF0" w:rsidRPr="001A5A00" w:rsidRDefault="00A83BF0" w:rsidP="00A83BF0">
      <w:pPr>
        <w:pStyle w:val="NoSpacing"/>
        <w:spacing w:line="480" w:lineRule="auto"/>
        <w:ind w:firstLine="0"/>
      </w:pPr>
      <w:r w:rsidRPr="001A5A00">
        <w:t xml:space="preserve">Tina Jeoh </w:t>
      </w:r>
      <w:r w:rsidRPr="001A5A00">
        <w:rPr>
          <w:vertAlign w:val="superscript"/>
        </w:rPr>
        <w:t>1</w:t>
      </w:r>
      <w:r w:rsidRPr="001A5A00">
        <w:rPr>
          <w:rFonts w:cs="Times New Roman"/>
          <w:vertAlign w:val="superscript"/>
        </w:rPr>
        <w:t>¶</w:t>
      </w:r>
      <w:r w:rsidRPr="001A5A00">
        <w:t xml:space="preserve">*, Dana E. Wong </w:t>
      </w:r>
      <w:r w:rsidRPr="001A5A00">
        <w:rPr>
          <w:vertAlign w:val="superscript"/>
        </w:rPr>
        <w:t>1</w:t>
      </w:r>
      <w:r w:rsidRPr="001A5A00">
        <w:rPr>
          <w:rFonts w:cs="Times New Roman"/>
          <w:vertAlign w:val="superscript"/>
        </w:rPr>
        <w:t>¶#a</w:t>
      </w:r>
      <w:r w:rsidRPr="001A5A00">
        <w:t xml:space="preserve">, Scott A. Strobel </w:t>
      </w:r>
      <w:r w:rsidRPr="001A5A00">
        <w:rPr>
          <w:vertAlign w:val="superscript"/>
        </w:rPr>
        <w:t>1</w:t>
      </w:r>
      <w:r w:rsidRPr="001A5A00">
        <w:rPr>
          <w:rFonts w:cs="Times New Roman"/>
          <w:vertAlign w:val="superscript"/>
        </w:rPr>
        <w:t>¶</w:t>
      </w:r>
      <w:r w:rsidRPr="001A5A00">
        <w:rPr>
          <w:vertAlign w:val="superscript"/>
        </w:rPr>
        <w:t>#b</w:t>
      </w:r>
      <w:r w:rsidRPr="001A5A00">
        <w:t xml:space="preserve">, Kevin Hudnall </w:t>
      </w:r>
      <w:r w:rsidRPr="001A5A00">
        <w:rPr>
          <w:vertAlign w:val="superscript"/>
        </w:rPr>
        <w:t>1&amp;</w:t>
      </w:r>
      <w:r w:rsidRPr="001A5A00">
        <w:t xml:space="preserve">, Nadia R. Pereira </w:t>
      </w:r>
      <w:r w:rsidRPr="001A5A00">
        <w:rPr>
          <w:vertAlign w:val="superscript"/>
        </w:rPr>
        <w:t>2&amp;</w:t>
      </w:r>
      <w:r w:rsidRPr="001A5A00">
        <w:t>, Kyle A. Williams</w:t>
      </w:r>
      <w:r w:rsidRPr="001A5A00">
        <w:rPr>
          <w:vertAlign w:val="superscript"/>
        </w:rPr>
        <w:t>3</w:t>
      </w:r>
      <w:r w:rsidRPr="001A5A00">
        <w:t xml:space="preserve">, Benjamin M. Arbaugh </w:t>
      </w:r>
      <w:r w:rsidRPr="001A5A00">
        <w:rPr>
          <w:vertAlign w:val="superscript"/>
        </w:rPr>
        <w:t>1</w:t>
      </w:r>
      <w:r w:rsidRPr="001A5A00">
        <w:t xml:space="preserve">, Julia C. Cunniffe </w:t>
      </w:r>
      <w:r w:rsidRPr="001A5A00">
        <w:rPr>
          <w:vertAlign w:val="superscript"/>
        </w:rPr>
        <w:t>1#c</w:t>
      </w:r>
      <w:r w:rsidRPr="001A5A00">
        <w:t xml:space="preserve">, and Herbert B. Scher </w:t>
      </w:r>
      <w:r w:rsidRPr="001A5A00">
        <w:rPr>
          <w:vertAlign w:val="superscript"/>
        </w:rPr>
        <w:t>1&amp;</w:t>
      </w:r>
    </w:p>
    <w:p w14:paraId="6098B5CD" w14:textId="77777777" w:rsidR="00A83BF0" w:rsidRPr="001A5A00" w:rsidRDefault="00A83BF0" w:rsidP="00A83BF0">
      <w:pPr>
        <w:pStyle w:val="NoSpacing"/>
        <w:spacing w:line="480" w:lineRule="auto"/>
      </w:pPr>
    </w:p>
    <w:p w14:paraId="5D835722" w14:textId="77777777" w:rsidR="00A83BF0" w:rsidRPr="001A5A00" w:rsidRDefault="00A83BF0" w:rsidP="00A83BF0">
      <w:pPr>
        <w:pStyle w:val="NoSpacing"/>
        <w:ind w:firstLine="0"/>
      </w:pPr>
      <w:proofErr w:type="gramStart"/>
      <w:r w:rsidRPr="001A5A00">
        <w:rPr>
          <w:vertAlign w:val="superscript"/>
        </w:rPr>
        <w:t>1</w:t>
      </w:r>
      <w:proofErr w:type="gramEnd"/>
      <w:r w:rsidRPr="001A5A00">
        <w:rPr>
          <w:vertAlign w:val="superscript"/>
        </w:rPr>
        <w:t xml:space="preserve"> </w:t>
      </w:r>
      <w:r w:rsidRPr="001A5A00">
        <w:t>Department of Biological and Agricultural Engineering, University of California, Davis</w:t>
      </w:r>
    </w:p>
    <w:p w14:paraId="12B28F24" w14:textId="77777777" w:rsidR="00A83BF0" w:rsidRPr="001A5A00" w:rsidRDefault="00A83BF0" w:rsidP="00A83BF0">
      <w:pPr>
        <w:pStyle w:val="NoSpacing"/>
        <w:ind w:firstLine="0"/>
      </w:pPr>
      <w:r w:rsidRPr="001A5A00">
        <w:t>Davis, CA 95616, USA</w:t>
      </w:r>
    </w:p>
    <w:p w14:paraId="672A1F1C" w14:textId="77777777" w:rsidR="00A83BF0" w:rsidRPr="001A5A00" w:rsidRDefault="00A83BF0" w:rsidP="00A83BF0">
      <w:pPr>
        <w:pStyle w:val="NoSpacing"/>
        <w:ind w:firstLine="0"/>
      </w:pPr>
    </w:p>
    <w:p w14:paraId="55F85681" w14:textId="77777777" w:rsidR="00A83BF0" w:rsidRPr="001A5A00" w:rsidRDefault="00A83BF0" w:rsidP="00A83BF0">
      <w:pPr>
        <w:pStyle w:val="NoSpacing"/>
        <w:ind w:firstLine="0"/>
      </w:pPr>
      <w:proofErr w:type="gramStart"/>
      <w:r w:rsidRPr="001A5A00">
        <w:rPr>
          <w:vertAlign w:val="superscript"/>
        </w:rPr>
        <w:t>2</w:t>
      </w:r>
      <w:proofErr w:type="gramEnd"/>
      <w:r w:rsidRPr="001A5A00">
        <w:rPr>
          <w:vertAlign w:val="superscript"/>
        </w:rPr>
        <w:t xml:space="preserve"> </w:t>
      </w:r>
      <w:r w:rsidRPr="001A5A00">
        <w:t xml:space="preserve">Laboratory of Food Technology, </w:t>
      </w:r>
      <w:proofErr w:type="spellStart"/>
      <w:r w:rsidRPr="001A5A00">
        <w:t>Universidade</w:t>
      </w:r>
      <w:proofErr w:type="spellEnd"/>
      <w:r w:rsidRPr="001A5A00">
        <w:t xml:space="preserve"> </w:t>
      </w:r>
      <w:proofErr w:type="spellStart"/>
      <w:r w:rsidRPr="001A5A00">
        <w:t>Estadual</w:t>
      </w:r>
      <w:proofErr w:type="spellEnd"/>
      <w:r w:rsidRPr="001A5A00">
        <w:t xml:space="preserve"> do Norte </w:t>
      </w:r>
      <w:proofErr w:type="spellStart"/>
      <w:r w:rsidRPr="001A5A00">
        <w:t>Fluminense</w:t>
      </w:r>
      <w:proofErr w:type="spellEnd"/>
      <w:r w:rsidRPr="001A5A00">
        <w:t xml:space="preserve"> Darcy Ribeiro</w:t>
      </w:r>
    </w:p>
    <w:p w14:paraId="331B6AD5" w14:textId="77777777" w:rsidR="00A83BF0" w:rsidRPr="001A5A00" w:rsidRDefault="00A83BF0" w:rsidP="00A83BF0">
      <w:pPr>
        <w:spacing w:line="240" w:lineRule="auto"/>
        <w:ind w:firstLine="0"/>
      </w:pPr>
      <w:r w:rsidRPr="001A5A00">
        <w:t xml:space="preserve">Av. Alberto </w:t>
      </w:r>
      <w:proofErr w:type="spellStart"/>
      <w:r w:rsidRPr="001A5A00">
        <w:t>Lamego</w:t>
      </w:r>
      <w:proofErr w:type="spellEnd"/>
      <w:r w:rsidRPr="001A5A00">
        <w:t xml:space="preserve">, 2000, </w:t>
      </w:r>
      <w:proofErr w:type="gramStart"/>
      <w:r w:rsidRPr="001A5A00">
        <w:t>Campos</w:t>
      </w:r>
      <w:proofErr w:type="gramEnd"/>
      <w:r w:rsidRPr="001A5A00">
        <w:t xml:space="preserve"> dos </w:t>
      </w:r>
      <w:proofErr w:type="spellStart"/>
      <w:r w:rsidRPr="001A5A00">
        <w:t>Goytacazes</w:t>
      </w:r>
      <w:proofErr w:type="spellEnd"/>
      <w:r w:rsidRPr="001A5A00">
        <w:t>, RJ, 28013-602, Brazil</w:t>
      </w:r>
    </w:p>
    <w:p w14:paraId="3DDE2A4C" w14:textId="77777777" w:rsidR="00A83BF0" w:rsidRPr="001A5A00" w:rsidRDefault="00A83BF0" w:rsidP="00A83BF0">
      <w:pPr>
        <w:pStyle w:val="NoSpacing"/>
        <w:ind w:firstLine="0"/>
      </w:pPr>
    </w:p>
    <w:p w14:paraId="0F0972F0" w14:textId="77777777" w:rsidR="00A83BF0" w:rsidRPr="001A5A00" w:rsidRDefault="00A83BF0" w:rsidP="00A83BF0">
      <w:pPr>
        <w:pStyle w:val="NoSpacing"/>
        <w:ind w:firstLine="0"/>
      </w:pPr>
      <w:r w:rsidRPr="001A5A00">
        <w:rPr>
          <w:vertAlign w:val="superscript"/>
        </w:rPr>
        <w:t>3</w:t>
      </w:r>
      <w:r w:rsidRPr="001A5A00">
        <w:t xml:space="preserve">Malvern </w:t>
      </w:r>
      <w:proofErr w:type="spellStart"/>
      <w:r w:rsidRPr="001A5A00">
        <w:t>Panalytical</w:t>
      </w:r>
      <w:proofErr w:type="spellEnd"/>
      <w:r w:rsidRPr="001A5A00">
        <w:t>, 117 Flanders Rd, Westborough, MA 01581, USA</w:t>
      </w:r>
    </w:p>
    <w:p w14:paraId="788B260B" w14:textId="77777777" w:rsidR="00A83BF0" w:rsidRPr="001A5A00" w:rsidRDefault="00A83BF0" w:rsidP="00A83BF0">
      <w:pPr>
        <w:pStyle w:val="NoSpacing"/>
        <w:ind w:firstLine="0"/>
      </w:pPr>
    </w:p>
    <w:p w14:paraId="0D3F716E" w14:textId="77777777" w:rsidR="00A83BF0" w:rsidRPr="001A5A00" w:rsidRDefault="00A83BF0" w:rsidP="00A83BF0">
      <w:pPr>
        <w:pStyle w:val="NoSpacing"/>
        <w:ind w:firstLine="0"/>
        <w:rPr>
          <w:highlight w:val="yellow"/>
        </w:rPr>
      </w:pPr>
      <w:r w:rsidRPr="001A5A00">
        <w:rPr>
          <w:vertAlign w:val="superscript"/>
        </w:rPr>
        <w:t>#</w:t>
      </w:r>
      <w:proofErr w:type="spellStart"/>
      <w:r w:rsidRPr="001A5A00">
        <w:rPr>
          <w:vertAlign w:val="superscript"/>
        </w:rPr>
        <w:t>a</w:t>
      </w:r>
      <w:r w:rsidRPr="001A5A00">
        <w:t>Current</w:t>
      </w:r>
      <w:proofErr w:type="spellEnd"/>
      <w:r w:rsidRPr="001A5A00">
        <w:t xml:space="preserve"> Address: DuPont Nutrition &amp; Biosciences, Palo Alto, CA 94304, USA</w:t>
      </w:r>
    </w:p>
    <w:p w14:paraId="55EF3F22" w14:textId="77777777" w:rsidR="00A83BF0" w:rsidRPr="001A5A00" w:rsidRDefault="00A83BF0" w:rsidP="00A83BF0">
      <w:pPr>
        <w:pStyle w:val="NoSpacing"/>
        <w:ind w:firstLine="0"/>
        <w:rPr>
          <w:highlight w:val="yellow"/>
        </w:rPr>
      </w:pPr>
    </w:p>
    <w:p w14:paraId="5655E1B4" w14:textId="77777777" w:rsidR="00A83BF0" w:rsidRPr="001A5A00" w:rsidRDefault="00A83BF0" w:rsidP="00A83BF0">
      <w:pPr>
        <w:pStyle w:val="NoSpacing"/>
        <w:ind w:firstLine="0"/>
      </w:pPr>
      <w:r w:rsidRPr="001A5A00">
        <w:rPr>
          <w:vertAlign w:val="superscript"/>
        </w:rPr>
        <w:t>#</w:t>
      </w:r>
      <w:proofErr w:type="spellStart"/>
      <w:r w:rsidRPr="001A5A00">
        <w:rPr>
          <w:vertAlign w:val="superscript"/>
        </w:rPr>
        <w:t>b</w:t>
      </w:r>
      <w:r w:rsidRPr="001A5A00">
        <w:t>Current</w:t>
      </w:r>
      <w:proofErr w:type="spellEnd"/>
      <w:r w:rsidRPr="001A5A00">
        <w:t xml:space="preserve"> Address: </w:t>
      </w:r>
      <w:proofErr w:type="spellStart"/>
      <w:r w:rsidRPr="001A5A00">
        <w:t>PivotBio</w:t>
      </w:r>
      <w:proofErr w:type="spellEnd"/>
      <w:r w:rsidRPr="001A5A00">
        <w:t>, 2910 Seventh Street, Berkeley, CA 94710, USA</w:t>
      </w:r>
    </w:p>
    <w:p w14:paraId="37C094E0" w14:textId="77777777" w:rsidR="00A83BF0" w:rsidRPr="001A5A00" w:rsidRDefault="00A83BF0" w:rsidP="00A83BF0">
      <w:pPr>
        <w:pStyle w:val="NoSpacing"/>
        <w:ind w:firstLine="0"/>
        <w:rPr>
          <w:highlight w:val="yellow"/>
        </w:rPr>
      </w:pPr>
    </w:p>
    <w:p w14:paraId="721C3116" w14:textId="77777777" w:rsidR="00A83BF0" w:rsidRPr="001A5A00" w:rsidRDefault="00A83BF0" w:rsidP="00A83BF0">
      <w:pPr>
        <w:pStyle w:val="NoSpacing"/>
        <w:ind w:firstLine="0"/>
      </w:pPr>
      <w:r w:rsidRPr="001A5A00">
        <w:rPr>
          <w:vertAlign w:val="superscript"/>
        </w:rPr>
        <w:t>#</w:t>
      </w:r>
      <w:proofErr w:type="spellStart"/>
      <w:r w:rsidRPr="001A5A00">
        <w:rPr>
          <w:vertAlign w:val="superscript"/>
        </w:rPr>
        <w:t>c</w:t>
      </w:r>
      <w:r w:rsidRPr="001A5A00">
        <w:t>Current</w:t>
      </w:r>
      <w:proofErr w:type="spellEnd"/>
      <w:r w:rsidRPr="001A5A00">
        <w:t xml:space="preserve"> Address: USDA-ARS, Western Regional Research Center, 800 Buchanan Street, Albany, CA 94710, USA</w:t>
      </w:r>
    </w:p>
    <w:p w14:paraId="3E93FF6B" w14:textId="77777777" w:rsidR="00A83BF0" w:rsidRPr="001A5A00" w:rsidRDefault="00A83BF0" w:rsidP="00A83BF0">
      <w:pPr>
        <w:pStyle w:val="NoSpacing"/>
        <w:spacing w:line="480" w:lineRule="auto"/>
        <w:ind w:firstLine="0"/>
      </w:pPr>
    </w:p>
    <w:p w14:paraId="4EBA9166" w14:textId="77777777" w:rsidR="00A83BF0" w:rsidRPr="001A5A00" w:rsidRDefault="00A83BF0" w:rsidP="00A83BF0">
      <w:pPr>
        <w:pStyle w:val="NoSpacing"/>
        <w:spacing w:line="480" w:lineRule="auto"/>
        <w:ind w:firstLine="0"/>
      </w:pPr>
      <w:r w:rsidRPr="001A5A00">
        <w:t>* Corresponding Author</w:t>
      </w:r>
    </w:p>
    <w:p w14:paraId="6668D49D" w14:textId="77777777" w:rsidR="00A83BF0" w:rsidRPr="001A5A00" w:rsidRDefault="00A83BF0" w:rsidP="00A83BF0">
      <w:pPr>
        <w:pStyle w:val="NoSpacing"/>
        <w:spacing w:line="480" w:lineRule="auto"/>
        <w:ind w:firstLine="0"/>
      </w:pPr>
      <w:r w:rsidRPr="001A5A00">
        <w:t xml:space="preserve">Email: </w:t>
      </w:r>
      <w:hyperlink r:id="rId11" w:history="1">
        <w:r w:rsidRPr="001A5A00">
          <w:rPr>
            <w:rStyle w:val="Hyperlink"/>
          </w:rPr>
          <w:t>tjeoh@ucdavis.edu</w:t>
        </w:r>
      </w:hyperlink>
      <w:r w:rsidRPr="001A5A00">
        <w:rPr>
          <w:rStyle w:val="Hyperlink"/>
        </w:rPr>
        <w:t xml:space="preserve"> </w:t>
      </w:r>
      <w:r w:rsidRPr="001A5A00">
        <w:t>(TJ)</w:t>
      </w:r>
    </w:p>
    <w:p w14:paraId="5EB16DB7" w14:textId="77777777" w:rsidR="00A83BF0" w:rsidRPr="001A5A00" w:rsidRDefault="00A83BF0" w:rsidP="00A83BF0">
      <w:pPr>
        <w:pStyle w:val="NoSpacing"/>
        <w:spacing w:line="480" w:lineRule="auto"/>
        <w:ind w:firstLine="0"/>
      </w:pPr>
    </w:p>
    <w:p w14:paraId="57CAE7C9" w14:textId="77777777" w:rsidR="00A83BF0" w:rsidRPr="001A5A00" w:rsidRDefault="00A83BF0" w:rsidP="00A83BF0">
      <w:pPr>
        <w:pStyle w:val="NoSpacing"/>
        <w:spacing w:line="480" w:lineRule="auto"/>
        <w:ind w:firstLine="0"/>
      </w:pPr>
      <w:r w:rsidRPr="001A5A00">
        <w:rPr>
          <w:rFonts w:cs="Times New Roman"/>
          <w:vertAlign w:val="superscript"/>
        </w:rPr>
        <w:t>¶</w:t>
      </w:r>
      <w:r w:rsidRPr="001A5A00">
        <w:t>These authors contributed equally to this work</w:t>
      </w:r>
    </w:p>
    <w:p w14:paraId="1E2AEFD9" w14:textId="7BC77BDB" w:rsidR="00A83BF0" w:rsidRDefault="00A83BF0" w:rsidP="00A83BF0">
      <w:pPr>
        <w:pStyle w:val="NoSpacing"/>
        <w:spacing w:line="480" w:lineRule="auto"/>
        <w:ind w:firstLine="0"/>
      </w:pPr>
      <w:r w:rsidRPr="001A5A00">
        <w:rPr>
          <w:vertAlign w:val="superscript"/>
        </w:rPr>
        <w:t>&amp;</w:t>
      </w:r>
      <w:r w:rsidRPr="001A5A00">
        <w:t xml:space="preserve">These </w:t>
      </w:r>
      <w:proofErr w:type="gramStart"/>
      <w:r w:rsidRPr="001A5A00">
        <w:t>authors also</w:t>
      </w:r>
      <w:proofErr w:type="gramEnd"/>
      <w:r w:rsidRPr="001A5A00">
        <w:t xml:space="preserve"> contributed equally to this work</w:t>
      </w:r>
    </w:p>
    <w:p w14:paraId="2EE78B7A" w14:textId="77777777" w:rsidR="00A83BF0" w:rsidRPr="001A5A00" w:rsidRDefault="00A83BF0" w:rsidP="00A83BF0">
      <w:pPr>
        <w:pStyle w:val="NoSpacing"/>
        <w:spacing w:line="480" w:lineRule="auto"/>
        <w:ind w:firstLine="0"/>
      </w:pPr>
    </w:p>
    <w:p w14:paraId="42A3D4EB" w14:textId="6684A7F0" w:rsidR="00FD0D7D" w:rsidRDefault="00FD0D7D" w:rsidP="00242027">
      <w:pPr>
        <w:pStyle w:val="Heading1"/>
      </w:pPr>
      <w:r w:rsidRPr="00242027">
        <w:lastRenderedPageBreak/>
        <w:t>Apparent</w:t>
      </w:r>
      <w:r>
        <w:t xml:space="preserve"> viscosities of commercial alginates</w:t>
      </w:r>
    </w:p>
    <w:p w14:paraId="222C07E0" w14:textId="2DC11921" w:rsidR="00FD0D7D" w:rsidRDefault="00752C20" w:rsidP="00FD0D7D">
      <w:r>
        <w:rPr>
          <w:noProof/>
          <w:snapToGrid w:val="0"/>
          <w:w w:val="0"/>
          <w:u w:color="000000"/>
          <w:bdr w:val="none" w:sz="0" w:space="0" w:color="000000"/>
          <w:shd w:val="clear" w:color="000000" w:fill="000000"/>
        </w:rPr>
        <w:drawing>
          <wp:anchor distT="0" distB="0" distL="114300" distR="114300" simplePos="0" relativeHeight="251663360" behindDoc="0" locked="0" layoutInCell="1" allowOverlap="1" wp14:anchorId="3A2036B8" wp14:editId="0FB3ACD2">
            <wp:simplePos x="0" y="0"/>
            <wp:positionH relativeFrom="column">
              <wp:posOffset>1141095</wp:posOffset>
            </wp:positionH>
            <wp:positionV relativeFrom="paragraph">
              <wp:posOffset>3576320</wp:posOffset>
            </wp:positionV>
            <wp:extent cx="3657600" cy="2651760"/>
            <wp:effectExtent l="0" t="0" r="0" b="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r="2589" b="3499"/>
                    <a:stretch/>
                  </pic:blipFill>
                  <pic:spPr bwMode="auto">
                    <a:xfrm>
                      <a:off x="0" y="0"/>
                      <a:ext cx="3657600" cy="26517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9183D">
        <w:t xml:space="preserve">Apparent viscosities of solutions </w:t>
      </w:r>
      <w:r w:rsidR="000701CF">
        <w:t>of</w:t>
      </w:r>
      <w:r w:rsidR="00C9183D">
        <w:t xml:space="preserve"> commercial alginates (Table 1 in main text) </w:t>
      </w:r>
      <w:r w:rsidR="000701CF">
        <w:t xml:space="preserve">at varying concentrations </w:t>
      </w:r>
      <w:proofErr w:type="gramStart"/>
      <w:r w:rsidR="00C9183D">
        <w:t>were measured</w:t>
      </w:r>
      <w:proofErr w:type="gramEnd"/>
      <w:r w:rsidR="00C9183D">
        <w:t xml:space="preserve"> by falling ball viscometry (</w:t>
      </w:r>
      <w:r w:rsidR="00147397">
        <w:fldChar w:fldCharType="begin"/>
      </w:r>
      <w:r w:rsidR="00147397">
        <w:instrText xml:space="preserve"> REF _Ref42588634 \h </w:instrText>
      </w:r>
      <w:r w:rsidR="00147397">
        <w:fldChar w:fldCharType="separate"/>
      </w:r>
      <w:r w:rsidR="00C9239E">
        <w:t>Fig</w:t>
      </w:r>
      <w:r w:rsidR="00147397">
        <w:t xml:space="preserve"> S. </w:t>
      </w:r>
      <w:r w:rsidR="00147397">
        <w:rPr>
          <w:noProof/>
        </w:rPr>
        <w:t>1</w:t>
      </w:r>
      <w:r w:rsidR="00147397">
        <w:fldChar w:fldCharType="end"/>
      </w:r>
      <w:r w:rsidR="00147397">
        <w:t>).</w:t>
      </w:r>
      <w:r w:rsidR="00C9183D">
        <w:t xml:space="preserve"> </w:t>
      </w:r>
      <w:r w:rsidR="00FD0D7D" w:rsidRPr="00D93088">
        <w:t xml:space="preserve">Overall, </w:t>
      </w:r>
      <w:r w:rsidR="00147397">
        <w:t xml:space="preserve">solution </w:t>
      </w:r>
      <w:r w:rsidR="00FD0D7D" w:rsidRPr="00D93088">
        <w:t>viscosity increased with increasing concentrations of alginate in water</w:t>
      </w:r>
      <w:r w:rsidR="00FD0D7D">
        <w:t xml:space="preserve">. LV alginate, </w:t>
      </w:r>
      <w:r w:rsidR="008B3665">
        <w:t>sold</w:t>
      </w:r>
      <w:r w:rsidR="00FD0D7D" w:rsidRPr="00D93088">
        <w:t xml:space="preserve"> as a “low viscosity” </w:t>
      </w:r>
      <w:r w:rsidR="00FD0D7D">
        <w:t>alginate by the manufacturer</w:t>
      </w:r>
      <w:r w:rsidR="00FD0D7D" w:rsidRPr="00D93088">
        <w:t>, indeed</w:t>
      </w:r>
      <w:r w:rsidR="00FD0D7D">
        <w:t xml:space="preserve"> exhibited the lowest viscosity at all concentrations between 0.5</w:t>
      </w:r>
      <w:r w:rsidR="00D12A46">
        <w:t xml:space="preserve"> </w:t>
      </w:r>
      <w:r w:rsidR="00FD0D7D">
        <w:t>% and 4</w:t>
      </w:r>
      <w:r w:rsidR="00D12A46">
        <w:t xml:space="preserve"> </w:t>
      </w:r>
      <w:r w:rsidR="00FD0D7D">
        <w:t>% in water relative to the other alginate</w:t>
      </w:r>
      <w:r w:rsidR="008771D2">
        <w:t>s</w:t>
      </w:r>
      <w:r w:rsidR="00FD0D7D">
        <w:t>. For example, at</w:t>
      </w:r>
      <w:r w:rsidR="00D12A46">
        <w:t xml:space="preserve"> a concentration of</w:t>
      </w:r>
      <w:r w:rsidR="00FD0D7D">
        <w:t xml:space="preserve"> 0.5</w:t>
      </w:r>
      <w:r w:rsidR="00D12A46">
        <w:t xml:space="preserve"> </w:t>
      </w:r>
      <w:r w:rsidR="00FD0D7D">
        <w:t>%</w:t>
      </w:r>
      <w:r w:rsidR="000F177F">
        <w:t>, LV</w:t>
      </w:r>
      <w:r w:rsidR="00FD0D7D">
        <w:t xml:space="preserve"> exhibited a viscosity of </w:t>
      </w:r>
      <w:proofErr w:type="gramStart"/>
      <w:r w:rsidR="00FD0D7D">
        <w:t>6</w:t>
      </w:r>
      <w:proofErr w:type="gramEnd"/>
      <w:r w:rsidR="00FD0D7D">
        <w:t xml:space="preserve"> </w:t>
      </w:r>
      <w:r w:rsidR="00FD0D7D">
        <w:rPr>
          <w:rFonts w:cs="Times New Roman"/>
        </w:rPr>
        <w:t>±</w:t>
      </w:r>
      <w:r w:rsidR="00FD0D7D">
        <w:t xml:space="preserve"> 0.5 mPa*s compared to 45 </w:t>
      </w:r>
      <w:r w:rsidR="00FD0D7D">
        <w:rPr>
          <w:rFonts w:cs="Times New Roman"/>
        </w:rPr>
        <w:t>±</w:t>
      </w:r>
      <w:r w:rsidR="00FD0D7D">
        <w:t xml:space="preserve"> 0.3 mPa*s of HV2</w:t>
      </w:r>
      <w:r w:rsidR="000F177F">
        <w:t>, the highest viscosity at this concentration</w:t>
      </w:r>
      <w:r w:rsidR="00FD0D7D">
        <w:t>. HV3 had the highest viscosity at a narrow margin over that of HV2 at all concentrations. In fact, viscosity for HV2 and HV3 could only be determined up to 1.5</w:t>
      </w:r>
      <w:r w:rsidR="00807AAC">
        <w:t xml:space="preserve"> </w:t>
      </w:r>
      <w:r w:rsidR="00FD0D7D">
        <w:t xml:space="preserve">% because higher concentrations exceeded the range maximum of the falling ball viscometer. </w:t>
      </w:r>
    </w:p>
    <w:p w14:paraId="0E36E150" w14:textId="216860D6" w:rsidR="00FD0D7D" w:rsidRDefault="00807AAC" w:rsidP="00FD0D7D">
      <w:pPr>
        <w:rPr>
          <w:snapToGrid w:val="0"/>
          <w:w w:val="0"/>
          <w:u w:color="000000"/>
          <w:bdr w:val="none" w:sz="0" w:space="0" w:color="000000"/>
          <w:shd w:val="clear" w:color="000000" w:fill="000000"/>
        </w:rPr>
      </w:pPr>
      <w:r>
        <w:rPr>
          <w:noProof/>
        </w:rPr>
        <mc:AlternateContent>
          <mc:Choice Requires="wps">
            <w:drawing>
              <wp:anchor distT="0" distB="0" distL="114300" distR="114300" simplePos="0" relativeHeight="251672576" behindDoc="0" locked="0" layoutInCell="1" allowOverlap="1" wp14:anchorId="1764632A" wp14:editId="77C4BA27">
                <wp:simplePos x="0" y="0"/>
                <wp:positionH relativeFrom="column">
                  <wp:posOffset>28575</wp:posOffset>
                </wp:positionH>
                <wp:positionV relativeFrom="paragraph">
                  <wp:posOffset>3038474</wp:posOffset>
                </wp:positionV>
                <wp:extent cx="5911215" cy="1323975"/>
                <wp:effectExtent l="0" t="0" r="0" b="9525"/>
                <wp:wrapTopAndBottom/>
                <wp:docPr id="1" name="Text Box 1"/>
                <wp:cNvGraphicFramePr/>
                <a:graphic xmlns:a="http://schemas.openxmlformats.org/drawingml/2006/main">
                  <a:graphicData uri="http://schemas.microsoft.com/office/word/2010/wordprocessingShape">
                    <wps:wsp>
                      <wps:cNvSpPr txBox="1"/>
                      <wps:spPr>
                        <a:xfrm>
                          <a:off x="0" y="0"/>
                          <a:ext cx="5911215" cy="1323975"/>
                        </a:xfrm>
                        <a:prstGeom prst="rect">
                          <a:avLst/>
                        </a:prstGeom>
                        <a:solidFill>
                          <a:prstClr val="white"/>
                        </a:solidFill>
                        <a:ln>
                          <a:noFill/>
                        </a:ln>
                      </wps:spPr>
                      <wps:txbx>
                        <w:txbxContent>
                          <w:p w14:paraId="534E68F2" w14:textId="6E7C35D9" w:rsidR="00C9183D" w:rsidRDefault="00102AA0" w:rsidP="00C9183D">
                            <w:pPr>
                              <w:pStyle w:val="Caption"/>
                            </w:pPr>
                            <w:bookmarkStart w:id="1" w:name="_Ref42588634"/>
                            <w:r>
                              <w:t xml:space="preserve">S1 </w:t>
                            </w:r>
                            <w:r w:rsidR="00C9239E">
                              <w:t>Fig</w:t>
                            </w:r>
                            <w:r w:rsidR="00C9183D">
                              <w:t xml:space="preserve"> S. </w:t>
                            </w:r>
                            <w:r w:rsidR="0043402B">
                              <w:fldChar w:fldCharType="begin"/>
                            </w:r>
                            <w:r w:rsidR="0043402B">
                              <w:instrText xml:space="preserve"> SEQ Figure_S. \* ARABIC </w:instrText>
                            </w:r>
                            <w:r w:rsidR="0043402B">
                              <w:fldChar w:fldCharType="separate"/>
                            </w:r>
                            <w:r w:rsidR="00456390">
                              <w:rPr>
                                <w:noProof/>
                              </w:rPr>
                              <w:t>1</w:t>
                            </w:r>
                            <w:r w:rsidR="0043402B">
                              <w:rPr>
                                <w:noProof/>
                              </w:rPr>
                              <w:fldChar w:fldCharType="end"/>
                            </w:r>
                            <w:bookmarkEnd w:id="1"/>
                            <w:r w:rsidR="00C9183D">
                              <w:t xml:space="preserve">: </w:t>
                            </w:r>
                            <w:r w:rsidR="00C9183D" w:rsidRPr="0093234F">
                              <w:t xml:space="preserve">Alginate viscosity by source determined by falling ball viscometry. Measurements were performed on 0.5, 1, 1.5, 2, and 4% (w/w) hydrated sodium alginate solutions in water and represent n = </w:t>
                            </w:r>
                            <w:proofErr w:type="gramStart"/>
                            <w:r w:rsidR="00C9183D" w:rsidRPr="0093234F">
                              <w:t>6</w:t>
                            </w:r>
                            <w:proofErr w:type="gramEnd"/>
                            <w:r w:rsidR="00C9183D" w:rsidRPr="0093234F">
                              <w:t xml:space="preserve"> over two different days. </w:t>
                            </w:r>
                          </w:p>
                          <w:p w14:paraId="20BFCCAD" w14:textId="414DF0DD" w:rsidR="00C9183D" w:rsidRPr="00EA38EA" w:rsidRDefault="00C9183D" w:rsidP="00C9183D">
                            <w:pPr>
                              <w:pStyle w:val="Caption"/>
                              <w:rPr>
                                <w:noProof/>
                                <w:snapToGrid w:val="0"/>
                                <w:w w:val="0"/>
                                <w:u w:color="000000"/>
                                <w:bdr w:val="none" w:sz="0" w:space="0" w:color="000000"/>
                                <w:shd w:val="clear" w:color="000000" w:fill="000000"/>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764632A" id="_x0000_t202" coordsize="21600,21600" o:spt="202" path="m,l,21600r21600,l21600,xe">
                <v:stroke joinstyle="miter"/>
                <v:path gradientshapeok="t" o:connecttype="rect"/>
              </v:shapetype>
              <v:shape id="Text Box 1" o:spid="_x0000_s1026" type="#_x0000_t202" style="position:absolute;left:0;text-align:left;margin-left:2.25pt;margin-top:239.25pt;width:465.45pt;height:104.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" stroked="f">
                <v:textbox inset="0,0,0,0">
                  <w:txbxContent>
                    <w:p w14:paraId="534E68F2" w14:textId="6E7C35D9" w:rsidR="00C9183D" w:rsidRDefault="00102AA0" w:rsidP="00C9183D">
                      <w:pPr>
                        <w:pStyle w:val="Caption"/>
                      </w:pPr>
                      <w:bookmarkStart w:id="2" w:name="_Ref42588634"/>
                      <w:r>
                        <w:t xml:space="preserve">S1 </w:t>
                      </w:r>
                      <w:r w:rsidR="00C9239E">
                        <w:t>Fig</w:t>
                      </w:r>
                      <w:r w:rsidR="00C9183D">
                        <w:t xml:space="preserve"> S. </w:t>
                      </w:r>
                      <w:r w:rsidR="0043402B">
                        <w:fldChar w:fldCharType="begin"/>
                      </w:r>
                      <w:r w:rsidR="0043402B">
                        <w:instrText xml:space="preserve"> SEQ Figure_S. \* ARABIC </w:instrText>
                      </w:r>
                      <w:r w:rsidR="0043402B">
                        <w:fldChar w:fldCharType="separate"/>
                      </w:r>
                      <w:r w:rsidR="00456390">
                        <w:rPr>
                          <w:noProof/>
                        </w:rPr>
                        <w:t>1</w:t>
                      </w:r>
                      <w:r w:rsidR="0043402B">
                        <w:rPr>
                          <w:noProof/>
                        </w:rPr>
                        <w:fldChar w:fldCharType="end"/>
                      </w:r>
                      <w:bookmarkEnd w:id="2"/>
                      <w:r w:rsidR="00C9183D">
                        <w:t xml:space="preserve">: </w:t>
                      </w:r>
                      <w:r w:rsidR="00C9183D" w:rsidRPr="0093234F">
                        <w:t xml:space="preserve">Alginate viscosity by source determined by falling ball viscometry. Measurements were performed on 0.5, 1, 1.5, 2, and 4% (w/w) hydrated sodium alginate solutions in water and represent n = </w:t>
                      </w:r>
                      <w:proofErr w:type="gramStart"/>
                      <w:r w:rsidR="00C9183D" w:rsidRPr="0093234F">
                        <w:t>6</w:t>
                      </w:r>
                      <w:proofErr w:type="gramEnd"/>
                      <w:r w:rsidR="00C9183D" w:rsidRPr="0093234F">
                        <w:t xml:space="preserve"> over two different days. </w:t>
                      </w:r>
                    </w:p>
                    <w:p w14:paraId="20BFCCAD" w14:textId="414DF0DD" w:rsidR="00C9183D" w:rsidRPr="00EA38EA" w:rsidRDefault="00C9183D" w:rsidP="00C9183D">
                      <w:pPr>
                        <w:pStyle w:val="Caption"/>
                        <w:rPr>
                          <w:noProof/>
                          <w:snapToGrid w:val="0"/>
                          <w:w w:val="0"/>
                          <w:u w:color="000000"/>
                          <w:bdr w:val="none" w:sz="0" w:space="0" w:color="000000"/>
                          <w:shd w:val="clear" w:color="000000" w:fill="000000"/>
                        </w:rPr>
                      </w:pPr>
                    </w:p>
                  </w:txbxContent>
                </v:textbox>
                <w10:wrap type="topAndBottom"/>
              </v:shape>
            </w:pict>
          </mc:Fallback>
        </mc:AlternateContent>
      </w:r>
    </w:p>
    <w:p w14:paraId="47001CE8" w14:textId="694C4B77" w:rsidR="007E7755" w:rsidRDefault="007A5DBB" w:rsidP="00242027">
      <w:pPr>
        <w:pStyle w:val="Heading1"/>
      </w:pPr>
      <w:r>
        <w:lastRenderedPageBreak/>
        <w:t>Molecular weight reduction of a</w:t>
      </w:r>
      <w:r w:rsidR="007E7755">
        <w:t>lginates</w:t>
      </w:r>
      <w:r>
        <w:t xml:space="preserve"> by partial acid hydrolysis</w:t>
      </w:r>
    </w:p>
    <w:p w14:paraId="6A61D25C" w14:textId="63059025" w:rsidR="007E7755" w:rsidRDefault="008F0647" w:rsidP="007E7755">
      <w:r>
        <w:rPr>
          <w:noProof/>
        </w:rPr>
        <w:drawing>
          <wp:anchor distT="0" distB="0" distL="114300" distR="114300" simplePos="0" relativeHeight="251665408" behindDoc="0" locked="0" layoutInCell="1" allowOverlap="1" wp14:anchorId="714B0B6B" wp14:editId="121A5B3C">
            <wp:simplePos x="0" y="0"/>
            <wp:positionH relativeFrom="margin">
              <wp:posOffset>658495</wp:posOffset>
            </wp:positionH>
            <wp:positionV relativeFrom="paragraph">
              <wp:posOffset>3733483</wp:posOffset>
            </wp:positionV>
            <wp:extent cx="4572000" cy="3263900"/>
            <wp:effectExtent l="0" t="0" r="0" b="0"/>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72000" cy="3263900"/>
                    </a:xfrm>
                    <a:prstGeom prst="rect">
                      <a:avLst/>
                    </a:prstGeom>
                    <a:noFill/>
                  </pic:spPr>
                </pic:pic>
              </a:graphicData>
            </a:graphic>
            <wp14:sizeRelH relativeFrom="page">
              <wp14:pctWidth>0</wp14:pctWidth>
            </wp14:sizeRelH>
            <wp14:sizeRelV relativeFrom="page">
              <wp14:pctHeight>0</wp14:pctHeight>
            </wp14:sizeRelV>
          </wp:anchor>
        </w:drawing>
      </w:r>
      <w:r w:rsidR="00532E15">
        <w:rPr>
          <w:noProof/>
        </w:rPr>
        <mc:AlternateContent>
          <mc:Choice Requires="wps">
            <w:drawing>
              <wp:anchor distT="0" distB="0" distL="114300" distR="114300" simplePos="0" relativeHeight="251666432" behindDoc="0" locked="0" layoutInCell="1" allowOverlap="1" wp14:anchorId="03550A22" wp14:editId="670778B3">
                <wp:simplePos x="0" y="0"/>
                <wp:positionH relativeFrom="margin">
                  <wp:posOffset>0</wp:posOffset>
                </wp:positionH>
                <wp:positionV relativeFrom="paragraph">
                  <wp:posOffset>7166610</wp:posOffset>
                </wp:positionV>
                <wp:extent cx="5943600" cy="635"/>
                <wp:effectExtent l="0" t="0" r="0" b="3810"/>
                <wp:wrapTopAndBottom/>
                <wp:docPr id="7" name="Text Box 7"/>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23704A1F" w14:textId="31E8B008" w:rsidR="00BC1748" w:rsidRPr="00543E45" w:rsidRDefault="00102AA0" w:rsidP="007E7755">
                            <w:pPr>
                              <w:pStyle w:val="Caption"/>
                            </w:pPr>
                            <w:bookmarkStart w:id="3" w:name="_Ref38424196"/>
                            <w:r>
                              <w:t xml:space="preserve">S1 </w:t>
                            </w:r>
                            <w:r w:rsidR="00C9239E">
                              <w:t>Fig</w:t>
                            </w:r>
                            <w:r w:rsidR="00BC1748">
                              <w:t xml:space="preserve"> S. </w:t>
                            </w:r>
                            <w:r w:rsidR="0043402B">
                              <w:fldChar w:fldCharType="begin"/>
                            </w:r>
                            <w:r w:rsidR="0043402B">
                              <w:instrText xml:space="preserve"> SEQ Figure_S. \* ARABIC </w:instrText>
                            </w:r>
                            <w:r w:rsidR="0043402B">
                              <w:fldChar w:fldCharType="separate"/>
                            </w:r>
                            <w:r w:rsidR="00456390">
                              <w:rPr>
                                <w:noProof/>
                              </w:rPr>
                              <w:t>2</w:t>
                            </w:r>
                            <w:r w:rsidR="0043402B">
                              <w:rPr>
                                <w:noProof/>
                              </w:rPr>
                              <w:fldChar w:fldCharType="end"/>
                            </w:r>
                            <w:bookmarkEnd w:id="3"/>
                            <w:r w:rsidR="00BC1748">
                              <w:t xml:space="preserve">: The impact of acid hydrolysis over varying times A) molecular weight, B) intrinsic viscosity, C) </w:t>
                            </w:r>
                            <w:proofErr w:type="spellStart"/>
                            <w:r w:rsidR="00BC1748" w:rsidRPr="00004DEB">
                              <w:t>dispersity</w:t>
                            </w:r>
                            <w:proofErr w:type="spellEnd"/>
                            <w:r w:rsidR="00BC1748">
                              <w:t xml:space="preserve">, and D) hydrodynamic radii of two commercial alginates. Lines are drawn the guide the eye. Information on HV1 and HV3 alginates </w:t>
                            </w:r>
                            <w:proofErr w:type="gramStart"/>
                            <w:r w:rsidR="00BC1748">
                              <w:t>are given</w:t>
                            </w:r>
                            <w:proofErr w:type="gramEnd"/>
                            <w:r w:rsidR="00BC1748">
                              <w:t xml:space="preserve"> in </w:t>
                            </w:r>
                            <w:r w:rsidR="00BC1748" w:rsidRPr="00983BF7">
                              <w:t>Tables 1 and 2</w:t>
                            </w:r>
                            <w:r w:rsidR="00BC1748">
                              <w:t xml:space="preserve"> in the main </w:t>
                            </w:r>
                            <w:r w:rsidR="00FC019D">
                              <w:t>text</w:t>
                            </w:r>
                            <w:r w:rsidR="00BC1748">
                              <w:t>.</w:t>
                            </w:r>
                            <w:r w:rsidR="008F0647">
                              <w:t xml:space="preserve"> Partially hydrolyzed alginate samples </w:t>
                            </w:r>
                            <w:proofErr w:type="gramStart"/>
                            <w:r w:rsidR="008F0647">
                              <w:t>were diluted</w:t>
                            </w:r>
                            <w:proofErr w:type="gramEnd"/>
                            <w:r w:rsidR="008F0647">
                              <w:t xml:space="preserve"> to 4 mg/mL in 0.05 M sodium sulfate for these analys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03550A22" id="Text Box 7" o:spid="_x0000_s1027" type="#_x0000_t202" style="position:absolute;left:0;text-align:left;margin-left:0;margin-top:564.3pt;width:468pt;height:.05pt;z-index:25166643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" stroked="f">
                <v:textbox style="mso-fit-shape-to-text:t" inset="0,0,0,0">
                  <w:txbxContent>
                    <w:p w14:paraId="23704A1F" w14:textId="31E8B008" w:rsidR="00BC1748" w:rsidRPr="00543E45" w:rsidRDefault="00102AA0" w:rsidP="007E7755">
                      <w:pPr>
                        <w:pStyle w:val="Caption"/>
                      </w:pPr>
                      <w:bookmarkStart w:id="4" w:name="_Ref38424196"/>
                      <w:r>
                        <w:t xml:space="preserve">S1 </w:t>
                      </w:r>
                      <w:r w:rsidR="00C9239E">
                        <w:t>Fig</w:t>
                      </w:r>
                      <w:r w:rsidR="00BC1748">
                        <w:t xml:space="preserve"> S. </w:t>
                      </w:r>
                      <w:r w:rsidR="0043402B">
                        <w:fldChar w:fldCharType="begin"/>
                      </w:r>
                      <w:r w:rsidR="0043402B">
                        <w:instrText xml:space="preserve"> SEQ Figure_S. \* ARABIC </w:instrText>
                      </w:r>
                      <w:r w:rsidR="0043402B">
                        <w:fldChar w:fldCharType="separate"/>
                      </w:r>
                      <w:r w:rsidR="00456390">
                        <w:rPr>
                          <w:noProof/>
                        </w:rPr>
                        <w:t>2</w:t>
                      </w:r>
                      <w:r w:rsidR="0043402B">
                        <w:rPr>
                          <w:noProof/>
                        </w:rPr>
                        <w:fldChar w:fldCharType="end"/>
                      </w:r>
                      <w:bookmarkEnd w:id="4"/>
                      <w:r w:rsidR="00BC1748">
                        <w:t xml:space="preserve">: The impact of acid hydrolysis over varying times A) molecular weight, B) intrinsic viscosity, C) </w:t>
                      </w:r>
                      <w:proofErr w:type="spellStart"/>
                      <w:r w:rsidR="00BC1748" w:rsidRPr="00004DEB">
                        <w:t>dispersity</w:t>
                      </w:r>
                      <w:proofErr w:type="spellEnd"/>
                      <w:r w:rsidR="00BC1748">
                        <w:t xml:space="preserve">, and D) hydrodynamic radii of two commercial alginates. Lines are drawn the guide the eye. Information on HV1 and HV3 alginates </w:t>
                      </w:r>
                      <w:proofErr w:type="gramStart"/>
                      <w:r w:rsidR="00BC1748">
                        <w:t>are given</w:t>
                      </w:r>
                      <w:proofErr w:type="gramEnd"/>
                      <w:r w:rsidR="00BC1748">
                        <w:t xml:space="preserve"> in </w:t>
                      </w:r>
                      <w:r w:rsidR="00BC1748" w:rsidRPr="00983BF7">
                        <w:t>Tables 1 and 2</w:t>
                      </w:r>
                      <w:r w:rsidR="00BC1748">
                        <w:t xml:space="preserve"> in the main </w:t>
                      </w:r>
                      <w:r w:rsidR="00FC019D">
                        <w:t>text</w:t>
                      </w:r>
                      <w:r w:rsidR="00BC1748">
                        <w:t>.</w:t>
                      </w:r>
                      <w:r w:rsidR="008F0647">
                        <w:t xml:space="preserve"> Partially hydrolyzed alginate samples </w:t>
                      </w:r>
                      <w:proofErr w:type="gramStart"/>
                      <w:r w:rsidR="008F0647">
                        <w:t>were diluted</w:t>
                      </w:r>
                      <w:proofErr w:type="gramEnd"/>
                      <w:r w:rsidR="008F0647">
                        <w:t xml:space="preserve"> to 4 mg/mL in 0.05 M sodium sulfate for these analyses.</w:t>
                      </w:r>
                    </w:p>
                  </w:txbxContent>
                </v:textbox>
                <w10:wrap type="topAndBottom" anchorx="margin"/>
              </v:shape>
            </w:pict>
          </mc:Fallback>
        </mc:AlternateContent>
      </w:r>
      <w:r w:rsidR="007E7755">
        <w:t xml:space="preserve">The HV1 and HV3 alginates </w:t>
      </w:r>
      <w:r>
        <w:t xml:space="preserve">(10% solutions) </w:t>
      </w:r>
      <w:proofErr w:type="gramStart"/>
      <w:r w:rsidR="007E7755">
        <w:t>were partially hydrolyzed</w:t>
      </w:r>
      <w:proofErr w:type="gramEnd"/>
      <w:r w:rsidR="007E7755">
        <w:t xml:space="preserve"> with 2 M sulfuric acid</w:t>
      </w:r>
      <w:r>
        <w:t xml:space="preserve"> under agitation at room temperature</w:t>
      </w:r>
      <w:r w:rsidR="007E7755">
        <w:t xml:space="preserve"> to produce alginates </w:t>
      </w:r>
      <w:r w:rsidR="00201BF9">
        <w:t>of</w:t>
      </w:r>
      <w:r w:rsidR="007E7755">
        <w:t xml:space="preserve"> a range of </w:t>
      </w:r>
      <w:r w:rsidR="00201BF9">
        <w:t xml:space="preserve">smaller </w:t>
      </w:r>
      <w:r w:rsidR="007E7755">
        <w:t xml:space="preserve">molecular sizes. </w:t>
      </w:r>
      <w:r>
        <w:t xml:space="preserve">The hydrolysis reactions </w:t>
      </w:r>
      <w:proofErr w:type="gramStart"/>
      <w:r>
        <w:t>were stopped</w:t>
      </w:r>
      <w:proofErr w:type="gramEnd"/>
      <w:r>
        <w:t xml:space="preserve"> after 30, 60, 90, and 120 min by neutralization to pH 7 with sodium carbonate. </w:t>
      </w:r>
      <w:r w:rsidR="007E7755">
        <w:t>Over the course of 2 hours of acid hydrolysis, the molecular weights of HV1 and HV3 were reduced from 149 to 116 kDa and 172 to 145 kDa, respectively (</w:t>
      </w:r>
      <w:r w:rsidR="007E7755">
        <w:fldChar w:fldCharType="begin"/>
      </w:r>
      <w:r w:rsidR="007E7755">
        <w:instrText xml:space="preserve"> REF _Ref38424196 \h </w:instrText>
      </w:r>
      <w:r w:rsidR="007E7755">
        <w:fldChar w:fldCharType="separate"/>
      </w:r>
      <w:r w:rsidR="00C9239E">
        <w:t>Fig</w:t>
      </w:r>
      <w:r w:rsidR="006E3E33">
        <w:t xml:space="preserve"> S. </w:t>
      </w:r>
      <w:r w:rsidR="006E3E33">
        <w:rPr>
          <w:noProof/>
        </w:rPr>
        <w:t>2</w:t>
      </w:r>
      <w:r w:rsidR="007E7755">
        <w:fldChar w:fldCharType="end"/>
      </w:r>
      <w:r w:rsidR="007E7755">
        <w:t>A). Consequently, the intrinsic viscosities and hydrodynamic radii of the two alginates were also reduced by acid hydrolysis (</w:t>
      </w:r>
      <w:r w:rsidR="007E7755">
        <w:fldChar w:fldCharType="begin"/>
      </w:r>
      <w:r w:rsidR="007E7755">
        <w:instrText xml:space="preserve"> REF _Ref38424196 \h </w:instrText>
      </w:r>
      <w:r w:rsidR="007E7755">
        <w:fldChar w:fldCharType="separate"/>
      </w:r>
      <w:r w:rsidR="00C9239E">
        <w:t>Fig</w:t>
      </w:r>
      <w:r w:rsidR="006E3E33">
        <w:t xml:space="preserve"> S. </w:t>
      </w:r>
      <w:r w:rsidR="006E3E33">
        <w:rPr>
          <w:noProof/>
        </w:rPr>
        <w:t>2</w:t>
      </w:r>
      <w:r w:rsidR="007E7755">
        <w:fldChar w:fldCharType="end"/>
      </w:r>
      <w:r w:rsidR="007E7755">
        <w:t xml:space="preserve">B and D). While the </w:t>
      </w:r>
      <w:proofErr w:type="spellStart"/>
      <w:r w:rsidR="00AA45FB">
        <w:t>dispersities</w:t>
      </w:r>
      <w:proofErr w:type="spellEnd"/>
      <w:r w:rsidR="007E7755">
        <w:t xml:space="preserve"> of the alginates </w:t>
      </w:r>
      <w:proofErr w:type="gramStart"/>
      <w:r w:rsidR="007E7755">
        <w:t>were narrowed</w:t>
      </w:r>
      <w:proofErr w:type="gramEnd"/>
      <w:r w:rsidR="007E7755">
        <w:t xml:space="preserve"> by the acid treatment, the majority of the change occurred within the first 30 minutes of the reaction, where </w:t>
      </w:r>
      <w:proofErr w:type="spellStart"/>
      <w:r w:rsidR="00AA45FB">
        <w:t>dispersities</w:t>
      </w:r>
      <w:proofErr w:type="spellEnd"/>
      <w:r w:rsidR="007E7755">
        <w:t xml:space="preserve"> of HV1 and HV3 dropped from 1.6 to 1.3, and 1.4 to 1.2, respectively.</w:t>
      </w:r>
      <w:r w:rsidR="00FC1A32">
        <w:t xml:space="preserve">  The molecular weight analysis from light scattering coupled with refractive index detection accounted for </w:t>
      </w:r>
      <w:proofErr w:type="gramStart"/>
      <w:r w:rsidR="00FC1A32">
        <w:t xml:space="preserve">42 </w:t>
      </w:r>
      <w:r w:rsidR="00FC1A32">
        <w:rPr>
          <w:rFonts w:cs="Times New Roman"/>
        </w:rPr>
        <w:t>±</w:t>
      </w:r>
      <w:proofErr w:type="gramEnd"/>
      <w:r w:rsidR="00FC1A32">
        <w:t xml:space="preserve"> 3 % and 38 </w:t>
      </w:r>
      <w:r w:rsidR="00FC1A32">
        <w:rPr>
          <w:rFonts w:cs="Times New Roman"/>
        </w:rPr>
        <w:t>±</w:t>
      </w:r>
      <w:r w:rsidR="00FC1A32">
        <w:t xml:space="preserve"> 4 % of the alginates in the sample; i.e. </w:t>
      </w:r>
      <w:r w:rsidR="00FC1A32">
        <w:lastRenderedPageBreak/>
        <w:t xml:space="preserve">significant fractions of the alginates were not accounted for in the molecular weight analysis, possibly due to degradation in the hydrolysis process.  </w:t>
      </w:r>
    </w:p>
    <w:p w14:paraId="5E4B42B5" w14:textId="77777777" w:rsidR="00752C20" w:rsidRDefault="00752C20" w:rsidP="007E7755"/>
    <w:p w14:paraId="37729CC1" w14:textId="13980161" w:rsidR="00F653F7" w:rsidRDefault="005D2EBB" w:rsidP="00F653F7">
      <w:pPr>
        <w:pStyle w:val="Heading1"/>
      </w:pPr>
      <w:r>
        <w:t>C</w:t>
      </w:r>
      <w:r w:rsidR="00F653F7">
        <w:t>rosslinking</w:t>
      </w:r>
      <w:r>
        <w:t xml:space="preserve"> in CLAMs formed by partially hydrolyzed alginates</w:t>
      </w:r>
    </w:p>
    <w:p w14:paraId="3366161C" w14:textId="7F6D0B6C" w:rsidR="00F653F7" w:rsidRDefault="008F0647" w:rsidP="00F653F7">
      <w:r>
        <w:t xml:space="preserve">CLAMs </w:t>
      </w:r>
      <w:proofErr w:type="gramStart"/>
      <w:r>
        <w:t>were produced</w:t>
      </w:r>
      <w:proofErr w:type="gramEnd"/>
      <w:r>
        <w:t xml:space="preserve"> from partially hydrolyzed alginates in the same manner as described in the main text using commercial alginates, with a CaHPO</w:t>
      </w:r>
      <w:r>
        <w:rPr>
          <w:vertAlign w:val="subscript"/>
        </w:rPr>
        <w:t>4</w:t>
      </w:r>
      <w:r>
        <w:t xml:space="preserve"> to alginate ratio of 0.125 and feed alginate concentration of 0.5% (w/w). </w:t>
      </w:r>
      <w:r w:rsidR="00F653F7">
        <w:t>The expectation was that reducing the molecular weights of the alginates would reduce the extents of crosslinking achieved in the CLAMs. Moreover, if molecular weight is the limiting factor in crosslinking, that the reduction would follow a generally linear trend at saturating calcium to alginate ratios as suggested in (</w:t>
      </w:r>
      <w:r w:rsidR="00C9239E">
        <w:t>Fig</w:t>
      </w:r>
      <w:r w:rsidR="0000491F">
        <w:t xml:space="preserve"> 3, main text</w:t>
      </w:r>
      <w:r w:rsidR="00F653F7">
        <w:t>). Indeed, partial hydrolysis of the alginate samples did reduce crosslinking in the CLAMs (</w:t>
      </w:r>
      <w:r w:rsidR="00C32242">
        <w:fldChar w:fldCharType="begin"/>
      </w:r>
      <w:r w:rsidR="00C32242">
        <w:instrText xml:space="preserve"> REF _Ref43092236 \h </w:instrText>
      </w:r>
      <w:r w:rsidR="00C32242">
        <w:fldChar w:fldCharType="separate"/>
      </w:r>
      <w:r w:rsidR="00C9239E">
        <w:t>Fig</w:t>
      </w:r>
      <w:r w:rsidR="00C32242">
        <w:t xml:space="preserve"> S. </w:t>
      </w:r>
      <w:r w:rsidR="00C32242">
        <w:rPr>
          <w:noProof/>
        </w:rPr>
        <w:t>3</w:t>
      </w:r>
      <w:r w:rsidR="00C32242">
        <w:fldChar w:fldCharType="end"/>
      </w:r>
      <w:r w:rsidR="00F653F7">
        <w:t xml:space="preserve">). However, the extents of crosslinking </w:t>
      </w:r>
      <w:r w:rsidR="00AA45FB">
        <w:t>were</w:t>
      </w:r>
      <w:r w:rsidR="00F653F7">
        <w:t xml:space="preserve"> reduced from nearly 90 % to ~ 20 %, far exceeding expectations set by trends in </w:t>
      </w:r>
      <w:r w:rsidR="00F653F7">
        <w:fldChar w:fldCharType="begin"/>
      </w:r>
      <w:r w:rsidR="00F653F7">
        <w:instrText xml:space="preserve"> REF _Ref40253021 \h </w:instrText>
      </w:r>
      <w:r w:rsidR="00F653F7">
        <w:fldChar w:fldCharType="separate"/>
      </w:r>
      <w:r w:rsidR="00C9239E">
        <w:t>Fig</w:t>
      </w:r>
      <w:r w:rsidR="00F653F7">
        <w:t xml:space="preserve"> </w:t>
      </w:r>
      <w:r w:rsidR="00F653F7">
        <w:rPr>
          <w:noProof/>
        </w:rPr>
        <w:t>3</w:t>
      </w:r>
      <w:r w:rsidR="00F653F7">
        <w:fldChar w:fldCharType="end"/>
      </w:r>
      <w:r w:rsidR="00F653F7">
        <w:t>A</w:t>
      </w:r>
      <w:r w:rsidR="00C32242">
        <w:t xml:space="preserve"> (in the main text)</w:t>
      </w:r>
      <w:r w:rsidR="00F653F7">
        <w:t xml:space="preserve">. As the extent of crosslinking in this study </w:t>
      </w:r>
      <w:proofErr w:type="gramStart"/>
      <w:r w:rsidR="00F653F7">
        <w:t>is measured</w:t>
      </w:r>
      <w:proofErr w:type="gramEnd"/>
      <w:r w:rsidR="00F653F7">
        <w:t xml:space="preserve"> as the insoluble fraction of the CLAMs in water, a possible contribution to the low extents of crosslinking is simply the dissolution of the smaller molecular weight fraction (~ 60%) in both sets of partially hydrolyzed alginate samples. Another possible explanation is the presence of an excess of sodium sulfate in the partially hydrolyzed alginate samples from the neutralization of sulfuric acid that prevented effective calcium crosslinking. In scanning electron micrographs (SEMs), the CLAMs formed with the partially hydrolyzed alginates appeared extensively damaged and hollow, which is highly uncharacteristic of spray dried CLAMs </w:t>
      </w:r>
      <w:r w:rsidR="00F653F7">
        <w:fldChar w:fldCharType="begin"/>
      </w:r>
      <w:r w:rsidR="00436E23">
        <w:instrText xml:space="preserve"> ADDIN ZOTERO_ITEM CSL_CITATION {"citationID":"QgKImCjw","properties":{"formattedCitation":"(Strobel et al., 2019, 2016)","plainCitation":"(Strobel et al., 2019, 2016)","noteIndex":0},"citationItems":[{"id":3887,"uris":["http://zotero.org/users/5842959/items/CFY6QHK8"],"uri":["http://zotero.org/users/5842959/items/CFY6QHK8"],"itemData":{"id":3887,"type":"article-journal","abstract":"Encapsulation in dry cross-linked alginate microbeads has numerous applications in pharmaceutics, food, and agriculture. Recently, we developed an innovative, industrially scalable, and cost-effective method in which alginates are cross-linked in-situ during spray-drying to form cross-linked alginate microcapsules (CLAMs), consolidating a series of unit operations into a single step. This study investigated the control of alginate matrix cross-linking by modulating the CaHPO4 content and explored the subsequent impact on CLAM physicochemical properties. Maximum cross-linking was achieved at CaHPO4 feed contents greater than 0.2% (w/w). CLAMs prepared with ≥0.25% CaHPO4 in the spray-dryer inlet feed contained residual insoluble CaHPO4, and particle morphology of such CLAMs tended to appear more spherical and less dramatically collapsed than less cross-linked CLAMs. Cross-linking of CLAMs did not influence particle size. The release of dextran from CLAMs was examined in the context of matrix hydration and the dissociation of non cross-linked alginate from the matrix. Dextran release was characterized by a brief delay, followed by rapid release, concluding within 2 h. Elevated cross-linking slightly hindered the early release of FITC-labeled dextran from CLAMs. Alginate dissociation was delayed and less extensive in highly cross-linked CLAMs, suggesting alginate dissociation may govern the early stage of cargo release.","container-title":"Journal of Drug Delivery Science and Technology","DOI":"https://doi.org/10.1016/j.jddst.2018.12.011","ISSN":"1773-2247","journalAbbreviation":"J. Drug Delivery Sci. Technol.","page":"440-447","title":"Control of physicochemical and cargo release properties of cross-linked alginate microcapsules formed by spray-drying","volume":"49","author":[{"family":"Strobel","given":"Scott A."},{"family":"Scher","given":"Herbert B."},{"family":"Nitin","given":"Nitin"},{"family":"Jeoh","given":"Tina"}],"issued":{"date-parts":[["2019",2,1]]}}},{"id":3885,"uris":["http://zotero.org/users/5842959/items/UF53QKQP"],"uri":["http://zotero.org/users/5842959/items/UF53QKQP"],"itemData":{"id":3885,"type":"article-journal","container-title":"Food Hydrocolloids","DOI":"http://dx.doi.org/10.1016/j.foodhyd.2016.02.031","ISSN":"0268-005X","journalAbbreviation":"Food Hydrocolloids","page":"141-149","title":"In situ cross-linking of alginate during spray-drying to microencapsulate lipids in powder","volume":"58","author":[{"family":"Strobel","given":"Scott A."},{"family":"Scher","given":"Herbert B."},{"family":"Nitin","given":"Nitin"},{"family":"Jeoh","given":"Tina"}],"issued":{"date-parts":[["2016"]]}}}],"schema":"https://github.com/citation-style-language/schema/raw/master/csl-citation.json"} </w:instrText>
      </w:r>
      <w:r w:rsidR="00F653F7">
        <w:fldChar w:fldCharType="separate"/>
      </w:r>
      <w:r w:rsidR="00436E23" w:rsidRPr="00436E23">
        <w:rPr>
          <w:rFonts w:cs="Times New Roman"/>
        </w:rPr>
        <w:t>(Strobel et al., 2019, 2016)</w:t>
      </w:r>
      <w:r w:rsidR="00F653F7">
        <w:fldChar w:fldCharType="end"/>
      </w:r>
      <w:r w:rsidR="00F653F7">
        <w:t xml:space="preserve"> </w:t>
      </w:r>
      <w:r w:rsidR="006E3DD9">
        <w:t>(</w:t>
      </w:r>
      <w:r w:rsidR="006E3DD9">
        <w:fldChar w:fldCharType="begin"/>
      </w:r>
      <w:r w:rsidR="006E3DD9">
        <w:instrText xml:space="preserve"> REF _Ref42591907 \h </w:instrText>
      </w:r>
      <w:r w:rsidR="006E3DD9">
        <w:fldChar w:fldCharType="separate"/>
      </w:r>
      <w:r w:rsidR="00C9239E">
        <w:t>Fig</w:t>
      </w:r>
      <w:r w:rsidR="006E3DD9">
        <w:t xml:space="preserve"> S. </w:t>
      </w:r>
      <w:r w:rsidR="006E3DD9">
        <w:rPr>
          <w:noProof/>
        </w:rPr>
        <w:t>4</w:t>
      </w:r>
      <w:r w:rsidR="006E3DD9">
        <w:fldChar w:fldCharType="end"/>
      </w:r>
      <w:r w:rsidR="006E3DD9">
        <w:t>)</w:t>
      </w:r>
      <w:r w:rsidR="00F653F7">
        <w:t>. Despite the possibility of the interference to crosslinking, the CLAMs formed with partially hydrolyzed alginates had ~20 % insoluble fraction.</w:t>
      </w:r>
    </w:p>
    <w:p w14:paraId="5A5DBBCB" w14:textId="5C2C8A59" w:rsidR="00F653F7" w:rsidRDefault="006E3DD9" w:rsidP="00F653F7">
      <w:r>
        <w:rPr>
          <w:noProof/>
        </w:rPr>
        <w:lastRenderedPageBreak/>
        <mc:AlternateContent>
          <mc:Choice Requires="wps">
            <w:drawing>
              <wp:anchor distT="0" distB="0" distL="114300" distR="114300" simplePos="0" relativeHeight="251692032" behindDoc="0" locked="0" layoutInCell="1" allowOverlap="1" wp14:anchorId="7E29B26D" wp14:editId="6F063E55">
                <wp:simplePos x="0" y="0"/>
                <wp:positionH relativeFrom="column">
                  <wp:posOffset>0</wp:posOffset>
                </wp:positionH>
                <wp:positionV relativeFrom="paragraph">
                  <wp:posOffset>1918970</wp:posOffset>
                </wp:positionV>
                <wp:extent cx="5943600" cy="971550"/>
                <wp:effectExtent l="0" t="0" r="0" b="0"/>
                <wp:wrapTopAndBottom/>
                <wp:docPr id="9" name="Text Box 9"/>
                <wp:cNvGraphicFramePr/>
                <a:graphic xmlns:a="http://schemas.openxmlformats.org/drawingml/2006/main">
                  <a:graphicData uri="http://schemas.microsoft.com/office/word/2010/wordprocessingShape">
                    <wps:wsp>
                      <wps:cNvSpPr txBox="1"/>
                      <wps:spPr>
                        <a:xfrm>
                          <a:off x="0" y="0"/>
                          <a:ext cx="5943600" cy="971550"/>
                        </a:xfrm>
                        <a:prstGeom prst="rect">
                          <a:avLst/>
                        </a:prstGeom>
                        <a:solidFill>
                          <a:prstClr val="white"/>
                        </a:solidFill>
                        <a:ln>
                          <a:noFill/>
                        </a:ln>
                      </wps:spPr>
                      <wps:txbx>
                        <w:txbxContent>
                          <w:p w14:paraId="3DBE6B94" w14:textId="748AB406" w:rsidR="001F717A" w:rsidRPr="00AF4A9B" w:rsidRDefault="00102AA0" w:rsidP="001F717A">
                            <w:pPr>
                              <w:pStyle w:val="Caption"/>
                              <w:rPr>
                                <w:noProof/>
                              </w:rPr>
                            </w:pPr>
                            <w:bookmarkStart w:id="5" w:name="_Ref43092236"/>
                            <w:r>
                              <w:t xml:space="preserve">S1 </w:t>
                            </w:r>
                            <w:r w:rsidR="00C9239E">
                              <w:t>Fig</w:t>
                            </w:r>
                            <w:r w:rsidR="001F717A">
                              <w:t xml:space="preserve"> S. </w:t>
                            </w:r>
                            <w:r w:rsidR="0043402B">
                              <w:fldChar w:fldCharType="begin"/>
                            </w:r>
                            <w:r w:rsidR="0043402B">
                              <w:instrText xml:space="preserve"> SEQ Figure_S. \* ARABIC </w:instrText>
                            </w:r>
                            <w:r w:rsidR="0043402B">
                              <w:fldChar w:fldCharType="separate"/>
                            </w:r>
                            <w:r w:rsidR="00456390">
                              <w:rPr>
                                <w:noProof/>
                              </w:rPr>
                              <w:t>3</w:t>
                            </w:r>
                            <w:r w:rsidR="0043402B">
                              <w:rPr>
                                <w:noProof/>
                              </w:rPr>
                              <w:fldChar w:fldCharType="end"/>
                            </w:r>
                            <w:bookmarkEnd w:id="5"/>
                            <w:r w:rsidR="001F717A">
                              <w:t xml:space="preserve">: The extents of crosslinking achieved in (0.125 calcium to alginate) CLAMs using partially hydrolyzed alginates plotted with respect to the molecular weights. Lines </w:t>
                            </w:r>
                            <w:proofErr w:type="gramStart"/>
                            <w:r w:rsidR="001F717A">
                              <w:t>were drawn</w:t>
                            </w:r>
                            <w:proofErr w:type="gramEnd"/>
                            <w:r w:rsidR="001F717A">
                              <w:t xml:space="preserve"> to guide the eye. Linear fit to the extent of crosslinking as a function of molecular weight for 0.125 CaHPO</w:t>
                            </w:r>
                            <w:r w:rsidR="001F717A">
                              <w:rPr>
                                <w:vertAlign w:val="subscript"/>
                              </w:rPr>
                              <w:t>4</w:t>
                            </w:r>
                            <w:r w:rsidR="001F717A">
                              <w:t xml:space="preserve">/alginate ratio CLAMs in </w:t>
                            </w:r>
                            <w:r w:rsidR="00C9239E">
                              <w:t>Fig</w:t>
                            </w:r>
                            <w:r w:rsidR="001F717A">
                              <w:t xml:space="preserve"> 3A of the main text </w:t>
                            </w:r>
                            <w:proofErr w:type="gramStart"/>
                            <w:r w:rsidR="001F717A">
                              <w:t>is also shown</w:t>
                            </w:r>
                            <w:proofErr w:type="gramEnd"/>
                            <w:r w:rsidR="001F717A">
                              <w:t xml:space="preserve"> here (solid line).</w:t>
                            </w:r>
                          </w:p>
                          <w:p w14:paraId="43738334" w14:textId="21F95980" w:rsidR="001F717A" w:rsidRPr="007A525A" w:rsidRDefault="001F717A" w:rsidP="001F717A">
                            <w:pPr>
                              <w:pStyle w:val="Caption"/>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29B26D" id="Text Box 9" o:spid="_x0000_s1028" type="#_x0000_t202" style="position:absolute;left:0;text-align:left;margin-left:0;margin-top:151.1pt;width:468pt;height:76.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" stroked="f">
                <v:textbox inset="0,0,0,0">
                  <w:txbxContent>
                    <w:p w14:paraId="3DBE6B94" w14:textId="748AB406" w:rsidR="001F717A" w:rsidRPr="00AF4A9B" w:rsidRDefault="00102AA0" w:rsidP="001F717A">
                      <w:pPr>
                        <w:pStyle w:val="Caption"/>
                        <w:rPr>
                          <w:noProof/>
                        </w:rPr>
                      </w:pPr>
                      <w:bookmarkStart w:id="6" w:name="_Ref43092236"/>
                      <w:r>
                        <w:t xml:space="preserve">S1 </w:t>
                      </w:r>
                      <w:r w:rsidR="00C9239E">
                        <w:t>Fig</w:t>
                      </w:r>
                      <w:r w:rsidR="001F717A">
                        <w:t xml:space="preserve"> S. </w:t>
                      </w:r>
                      <w:r w:rsidR="0043402B">
                        <w:fldChar w:fldCharType="begin"/>
                      </w:r>
                      <w:r w:rsidR="0043402B">
                        <w:instrText xml:space="preserve"> SEQ Figure_S. \* ARABIC </w:instrText>
                      </w:r>
                      <w:r w:rsidR="0043402B">
                        <w:fldChar w:fldCharType="separate"/>
                      </w:r>
                      <w:r w:rsidR="00456390">
                        <w:rPr>
                          <w:noProof/>
                        </w:rPr>
                        <w:t>3</w:t>
                      </w:r>
                      <w:r w:rsidR="0043402B">
                        <w:rPr>
                          <w:noProof/>
                        </w:rPr>
                        <w:fldChar w:fldCharType="end"/>
                      </w:r>
                      <w:bookmarkEnd w:id="6"/>
                      <w:r w:rsidR="001F717A">
                        <w:t xml:space="preserve">: The extents of crosslinking achieved in (0.125 calcium to alginate) CLAMs using partially hydrolyzed alginates plotted with respect to the molecular weights. Lines </w:t>
                      </w:r>
                      <w:proofErr w:type="gramStart"/>
                      <w:r w:rsidR="001F717A">
                        <w:t>were drawn</w:t>
                      </w:r>
                      <w:proofErr w:type="gramEnd"/>
                      <w:r w:rsidR="001F717A">
                        <w:t xml:space="preserve"> to guide the eye. Linear fit to the extent of crosslinking as a function of molecular weight for 0.125 CaHPO</w:t>
                      </w:r>
                      <w:r w:rsidR="001F717A">
                        <w:rPr>
                          <w:vertAlign w:val="subscript"/>
                        </w:rPr>
                        <w:t>4</w:t>
                      </w:r>
                      <w:r w:rsidR="001F717A">
                        <w:t xml:space="preserve">/alginate ratio CLAMs in </w:t>
                      </w:r>
                      <w:r w:rsidR="00C9239E">
                        <w:t>Fig</w:t>
                      </w:r>
                      <w:r w:rsidR="001F717A">
                        <w:t xml:space="preserve"> 3A of the main text </w:t>
                      </w:r>
                      <w:proofErr w:type="gramStart"/>
                      <w:r w:rsidR="001F717A">
                        <w:t>is also shown</w:t>
                      </w:r>
                      <w:proofErr w:type="gramEnd"/>
                      <w:r w:rsidR="001F717A">
                        <w:t xml:space="preserve"> here (solid line).</w:t>
                      </w:r>
                    </w:p>
                    <w:p w14:paraId="43738334" w14:textId="21F95980" w:rsidR="001F717A" w:rsidRPr="007A525A" w:rsidRDefault="001F717A" w:rsidP="001F717A">
                      <w:pPr>
                        <w:pStyle w:val="Caption"/>
                      </w:pPr>
                    </w:p>
                  </w:txbxContent>
                </v:textbox>
                <w10:wrap type="topAndBottom"/>
              </v:shape>
            </w:pict>
          </mc:Fallback>
        </mc:AlternateContent>
      </w:r>
      <w:r>
        <w:rPr>
          <w:noProof/>
        </w:rPr>
        <mc:AlternateContent>
          <mc:Choice Requires="wpg">
            <w:drawing>
              <wp:anchor distT="0" distB="0" distL="114300" distR="114300" simplePos="0" relativeHeight="251689984" behindDoc="0" locked="0" layoutInCell="1" allowOverlap="1" wp14:anchorId="006FA774" wp14:editId="74FEFB87">
                <wp:simplePos x="0" y="0"/>
                <wp:positionH relativeFrom="column">
                  <wp:posOffset>1480820</wp:posOffset>
                </wp:positionH>
                <wp:positionV relativeFrom="paragraph">
                  <wp:posOffset>317</wp:posOffset>
                </wp:positionV>
                <wp:extent cx="2971165" cy="1917065"/>
                <wp:effectExtent l="0" t="0" r="635" b="6985"/>
                <wp:wrapTopAndBottom/>
                <wp:docPr id="6" name="Group 6"/>
                <wp:cNvGraphicFramePr/>
                <a:graphic xmlns:a="http://schemas.openxmlformats.org/drawingml/2006/main">
                  <a:graphicData uri="http://schemas.microsoft.com/office/word/2010/wordprocessingGroup">
                    <wpg:wgp>
                      <wpg:cNvGrpSpPr/>
                      <wpg:grpSpPr>
                        <a:xfrm>
                          <a:off x="0" y="0"/>
                          <a:ext cx="2971165" cy="1917065"/>
                          <a:chOff x="0" y="0"/>
                          <a:chExt cx="2971165" cy="1917065"/>
                        </a:xfrm>
                      </wpg:grpSpPr>
                      <pic:pic xmlns:pic="http://schemas.openxmlformats.org/drawingml/2006/picture">
                        <pic:nvPicPr>
                          <pic:cNvPr id="14" name="Picture 14"/>
                          <pic:cNvPicPr>
                            <a:picLocks noChangeAspect="1"/>
                          </pic:cNvPicPr>
                        </pic:nvPicPr>
                        <pic:blipFill rotWithShape="1">
                          <a:blip r:embed="rId14">
                            <a:extLst>
                              <a:ext uri="{28A0092B-C50C-407E-A947-70E740481C1C}">
                                <a14:useLocalDpi xmlns:a14="http://schemas.microsoft.com/office/drawing/2010/main" val="0"/>
                              </a:ext>
                            </a:extLst>
                          </a:blip>
                          <a:srcRect t="49842"/>
                          <a:stretch/>
                        </pic:blipFill>
                        <pic:spPr bwMode="auto">
                          <a:xfrm>
                            <a:off x="0" y="0"/>
                            <a:ext cx="2971165" cy="1917065"/>
                          </a:xfrm>
                          <a:prstGeom prst="rect">
                            <a:avLst/>
                          </a:prstGeom>
                          <a:noFill/>
                          <a:ln>
                            <a:noFill/>
                          </a:ln>
                          <a:extLst>
                            <a:ext uri="{53640926-AAD7-44D8-BBD7-CCE9431645EC}">
                              <a14:shadowObscured xmlns:a14="http://schemas.microsoft.com/office/drawing/2010/main"/>
                            </a:ext>
                          </a:extLst>
                        </pic:spPr>
                      </pic:pic>
                      <wps:wsp>
                        <wps:cNvPr id="5" name="Rectangle 5"/>
                        <wps:cNvSpPr/>
                        <wps:spPr>
                          <a:xfrm>
                            <a:off x="552450" y="1219200"/>
                            <a:ext cx="214312" cy="2286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9FB6F39" id="Group 6" o:spid="_x0000_s1026" style="position:absolute;margin-left:116.6pt;margin-top:0;width:233.95pt;height:150.95pt;z-index:251689984" coordsize="29711,1917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27" type="#_x0000_t75" style="position:absolute;width:29711;height:191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">
                  <v:imagedata r:id="rId22" o:title="" croptop="32664f"/>
                  <v:path arrowok="t"/>
                </v:shape>
                <v:rect id="Rectangle 5" o:spid="_x0000_s1028" style="position:absolute;left:5524;top:12192;width:2143;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" fillcolor="white [3212]" strokecolor="white [3212]" strokeweight="1pt"/>
                <w10:wrap type="topAndBottom"/>
              </v:group>
            </w:pict>
          </mc:Fallback>
        </mc:AlternateContent>
      </w:r>
    </w:p>
    <w:p w14:paraId="4BD618FF" w14:textId="254ECF64" w:rsidR="00302B9E" w:rsidRDefault="00302B9E" w:rsidP="00302B9E">
      <w:pPr>
        <w:pStyle w:val="Heading1"/>
      </w:pPr>
      <w:r>
        <w:t>SEMs of CLAMs formed using partially hydrolyzed HV1 and HV3 alginates</w:t>
      </w:r>
    </w:p>
    <w:p w14:paraId="37310C3D" w14:textId="72752B07" w:rsidR="007E7755" w:rsidRDefault="007E7755" w:rsidP="007E7755">
      <w:r>
        <w:t xml:space="preserve">CLAMs have previously been described as </w:t>
      </w:r>
      <w:r w:rsidR="0030164A">
        <w:t>having a ‘</w:t>
      </w:r>
      <w:r>
        <w:t>deflated</w:t>
      </w:r>
      <w:r w:rsidR="0030164A">
        <w:t xml:space="preserve"> ball’ or ‘bowl’ shaped morphology</w:t>
      </w:r>
      <w:r>
        <w:t xml:space="preserve"> wh</w:t>
      </w:r>
      <w:r w:rsidR="0030164A">
        <w:t>en formed without cargo</w:t>
      </w:r>
      <w:r w:rsidR="0051648A">
        <w:t xml:space="preserve"> </w:t>
      </w:r>
      <w:r w:rsidR="0051648A">
        <w:fldChar w:fldCharType="begin"/>
      </w:r>
      <w:r w:rsidR="00436E23">
        <w:instrText xml:space="preserve"> ADDIN ZOTERO_ITEM CSL_CITATION {"citationID":"QUAid0OX","properties":{"formattedCitation":"(Strobel et al., 2016, 2019)","plainCitation":"(Strobel et al., 2016, 2019)","noteIndex":0},"citationItems":[{"id":3885,"uris":["http://zotero.org/users/5842959/items/UF53QKQP"],"uri":["http://zotero.org/users/5842959/items/UF53QKQP"],"itemData":{"id":3885,"type":"article-journal","container-title":"Food Hydrocolloids","DOI":"http://dx.doi.org/10.1016/j.foodhyd.2016.02.031","ISSN":"0268-005X","journalAbbreviation":"Food Hydrocolloids","page":"141-149","title":"In situ cross-linking of alginate during spray-drying to microencapsulate lipids in powder","volume":"58","author":[{"family":"Strobel","given":"Scott A."},{"family":"Scher","given":"Herbert B."},{"family":"Nitin","given":"Nitin"},{"family":"Jeoh","given":"Tina"}],"issued":{"date-parts":[["2016"]]}}},{"id":3887,"uris":["http://zotero.org/users/5842959/items/CFY6QHK8"],"uri":["http://zotero.org/users/5842959/items/CFY6QHK8"],"itemData":{"id":3887,"type":"article-journal","abstract":"Encapsulation in dry cross-linked alginate microbeads has numerous applications in pharmaceutics, food, and agriculture. Recently, we developed an innovative, industrially scalable, and cost-effective method in which alginates are cross-linked in-situ during spray-drying to form cross-linked alginate microcapsules (CLAMs), consolidating a series of unit operations into a single step. This study investigated the control of alginate matrix cross-linking by modulating the CaHPO4 content and explored the subsequent impact on CLAM physicochemical properties. Maximum cross-linking was achieved at CaHPO4 feed contents greater than 0.2% (w/w). CLAMs prepared with ≥0.25% CaHPO4 in the spray-dryer inlet feed contained residual insoluble CaHPO4, and particle morphology of such CLAMs tended to appear more spherical and less dramatically collapsed than less cross-linked CLAMs. Cross-linking of CLAMs did not influence particle size. The release of dextran from CLAMs was examined in the context of matrix hydration and the dissociation of non cross-linked alginate from the matrix. Dextran release was characterized by a brief delay, followed by rapid release, concluding within 2 h. Elevated cross-linking slightly hindered the early release of FITC-labeled dextran from CLAMs. Alginate dissociation was delayed and less extensive in highly cross-linked CLAMs, suggesting alginate dissociation may govern the early stage of cargo release.","container-title":"Journal of Drug Delivery Science and Technology","DOI":"https://doi.org/10.1016/j.jddst.2018.12.011","ISSN":"1773-2247","journalAbbreviation":"J. Drug Delivery Sci. Technol.","page":"440-447","title":"Control of physicochemical and cargo release properties of cross-linked alginate microcapsules formed by spray-drying","volume":"49","author":[{"family":"Strobel","given":"Scott A."},{"family":"Scher","given":"Herbert B."},{"family":"Nitin","given":"Nitin"},{"family":"Jeoh","given":"Tina"}],"issued":{"date-parts":[["2019",2,1]]}}}],"schema":"https://github.com/citation-style-language/schema/raw/master/csl-citation.json"} </w:instrText>
      </w:r>
      <w:r w:rsidR="0051648A">
        <w:fldChar w:fldCharType="separate"/>
      </w:r>
      <w:r w:rsidR="00436E23" w:rsidRPr="00436E23">
        <w:rPr>
          <w:rFonts w:cs="Times New Roman"/>
        </w:rPr>
        <w:t>(Strobel et al., 2016, 2019)</w:t>
      </w:r>
      <w:r w:rsidR="0051648A">
        <w:fldChar w:fldCharType="end"/>
      </w:r>
      <w:r>
        <w:t xml:space="preserve">. </w:t>
      </w:r>
      <w:r w:rsidR="0030164A">
        <w:t xml:space="preserve">The bowl shape of empty CLAMs </w:t>
      </w:r>
      <w:proofErr w:type="gramStart"/>
      <w:r w:rsidR="0030164A">
        <w:t>is hypothesized</w:t>
      </w:r>
      <w:proofErr w:type="gramEnd"/>
      <w:r w:rsidR="0030164A">
        <w:t xml:space="preserve"> to be due to rapid skin formation at the droplet interface, followed by collapse of the skin as internal moisture evaporates. Typical spray dried CLAMs </w:t>
      </w:r>
      <w:r w:rsidR="005D1B95">
        <w:t>have neither</w:t>
      </w:r>
      <w:r w:rsidR="0030164A">
        <w:t xml:space="preserve"> exhibit</w:t>
      </w:r>
      <w:r w:rsidR="005D1B95">
        <w:t>ed</w:t>
      </w:r>
      <w:r w:rsidR="0030164A">
        <w:t xml:space="preserve"> </w:t>
      </w:r>
      <w:r w:rsidR="005D1B95">
        <w:t>blowholes, nor appeared to be brittle</w:t>
      </w:r>
      <w:r w:rsidR="0030164A">
        <w:t xml:space="preserve">. </w:t>
      </w:r>
      <w:r w:rsidR="005D1B95">
        <w:t xml:space="preserve">In contrast, </w:t>
      </w:r>
      <w:r>
        <w:t xml:space="preserve">CLAMs produced from </w:t>
      </w:r>
      <w:r w:rsidR="005D1B95">
        <w:t xml:space="preserve">the </w:t>
      </w:r>
      <w:r>
        <w:t>partially hydrolyzed alginates</w:t>
      </w:r>
      <w:r w:rsidR="005D1B95">
        <w:t xml:space="preserve"> generated in this study appeared as</w:t>
      </w:r>
      <w:r w:rsidR="0030164A">
        <w:t xml:space="preserve"> hollow </w:t>
      </w:r>
      <w:r>
        <w:t xml:space="preserve">structures </w:t>
      </w:r>
      <w:r w:rsidR="0030164A">
        <w:t>exhibiting significant</w:t>
      </w:r>
      <w:r>
        <w:t xml:space="preserve"> fra</w:t>
      </w:r>
      <w:r w:rsidR="0030164A">
        <w:t>cturing</w:t>
      </w:r>
      <w:r w:rsidR="00E01D42">
        <w:t xml:space="preserve"> (</w:t>
      </w:r>
      <w:r w:rsidR="00E01D42">
        <w:fldChar w:fldCharType="begin"/>
      </w:r>
      <w:r w:rsidR="00E01D42">
        <w:instrText xml:space="preserve"> REF _Ref42591907 \h </w:instrText>
      </w:r>
      <w:r w:rsidR="00E01D42">
        <w:fldChar w:fldCharType="separate"/>
      </w:r>
      <w:r w:rsidR="00C9239E">
        <w:t>Fig</w:t>
      </w:r>
      <w:r w:rsidR="006E3DD9">
        <w:t xml:space="preserve"> S. </w:t>
      </w:r>
      <w:r w:rsidR="006E3DD9">
        <w:rPr>
          <w:noProof/>
        </w:rPr>
        <w:t>4</w:t>
      </w:r>
      <w:r w:rsidR="00E01D42">
        <w:fldChar w:fldCharType="end"/>
      </w:r>
      <w:r w:rsidR="00E01D42">
        <w:t>)</w:t>
      </w:r>
      <w:r>
        <w:t xml:space="preserve">. </w:t>
      </w:r>
    </w:p>
    <w:p w14:paraId="4D29D864" w14:textId="621E1047" w:rsidR="004F7112" w:rsidRDefault="005D1B95" w:rsidP="00B86726">
      <w:r>
        <w:rPr>
          <w:noProof/>
        </w:rPr>
        <w:lastRenderedPageBreak/>
        <mc:AlternateContent>
          <mc:Choice Requires="wpg">
            <w:drawing>
              <wp:anchor distT="0" distB="0" distL="114300" distR="114300" simplePos="0" relativeHeight="251683840" behindDoc="0" locked="0" layoutInCell="1" allowOverlap="1" wp14:anchorId="5CE79C44" wp14:editId="329D721D">
                <wp:simplePos x="0" y="0"/>
                <wp:positionH relativeFrom="column">
                  <wp:posOffset>1142424</wp:posOffset>
                </wp:positionH>
                <wp:positionV relativeFrom="paragraph">
                  <wp:posOffset>225425</wp:posOffset>
                </wp:positionV>
                <wp:extent cx="3705225" cy="2893060"/>
                <wp:effectExtent l="0" t="0" r="9525" b="2540"/>
                <wp:wrapTopAndBottom/>
                <wp:docPr id="30" name="Group 30"/>
                <wp:cNvGraphicFramePr/>
                <a:graphic xmlns:a="http://schemas.openxmlformats.org/drawingml/2006/main">
                  <a:graphicData uri="http://schemas.microsoft.com/office/word/2010/wordprocessingGroup">
                    <wpg:wgp>
                      <wpg:cNvGrpSpPr/>
                      <wpg:grpSpPr>
                        <a:xfrm>
                          <a:off x="0" y="0"/>
                          <a:ext cx="3705225" cy="2893060"/>
                          <a:chOff x="0" y="0"/>
                          <a:chExt cx="3705225" cy="2893060"/>
                        </a:xfrm>
                      </wpg:grpSpPr>
                      <pic:pic xmlns:pic="http://schemas.openxmlformats.org/drawingml/2006/picture">
                        <pic:nvPicPr>
                          <pic:cNvPr id="188115550" name="Picture 27"/>
                          <pic:cNvPicPr>
                            <a:picLocks noChangeAspect="1"/>
                          </pic:cNvPicPr>
                        </pic:nvPicPr>
                        <pic:blipFill rotWithShape="1">
                          <a:blip r:embed="rId23">
                            <a:extLst>
                              <a:ext uri="{28A0092B-C50C-407E-A947-70E740481C1C}">
                                <a14:useLocalDpi xmlns:a14="http://schemas.microsoft.com/office/drawing/2010/main" val="0"/>
                              </a:ext>
                            </a:extLst>
                          </a:blip>
                          <a:srcRect l="37658" t="8166" b="5273"/>
                          <a:stretch/>
                        </pic:blipFill>
                        <pic:spPr bwMode="auto">
                          <a:xfrm>
                            <a:off x="0" y="0"/>
                            <a:ext cx="3705225" cy="2893060"/>
                          </a:xfrm>
                          <a:prstGeom prst="rect">
                            <a:avLst/>
                          </a:prstGeom>
                          <a:ln>
                            <a:noFill/>
                          </a:ln>
                          <a:extLst>
                            <a:ext uri="{53640926-AAD7-44D8-BBD7-CCE9431645EC}">
                              <a14:shadowObscured xmlns:a14="http://schemas.microsoft.com/office/drawing/2010/main"/>
                            </a:ext>
                          </a:extLst>
                        </pic:spPr>
                      </pic:pic>
                      <wps:wsp>
                        <wps:cNvPr id="20" name="Text Box 20"/>
                        <wps:cNvSpPr txBox="1"/>
                        <wps:spPr>
                          <a:xfrm>
                            <a:off x="1584251" y="106326"/>
                            <a:ext cx="212053" cy="201930"/>
                          </a:xfrm>
                          <a:prstGeom prst="rect">
                            <a:avLst/>
                          </a:prstGeom>
                          <a:solidFill>
                            <a:schemeClr val="lt1"/>
                          </a:solidFill>
                          <a:ln w="6350">
                            <a:noFill/>
                          </a:ln>
                        </wps:spPr>
                        <wps:txbx>
                          <w:txbxContent>
                            <w:p w14:paraId="26744EDE" w14:textId="4D98C9E1" w:rsidR="004A1CB4" w:rsidRDefault="004A1CB4" w:rsidP="004A1CB4">
                              <w:pPr>
                                <w:ind w:firstLine="0"/>
                              </w:pPr>
                              <w:r w:rsidRPr="004A1CB4">
                                <w:t>(</w:t>
                              </w:r>
                              <w:r>
                                <w: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2" name="Text Box 22"/>
                        <wps:cNvSpPr txBox="1"/>
                        <wps:spPr>
                          <a:xfrm>
                            <a:off x="3370521" y="106326"/>
                            <a:ext cx="211455" cy="201930"/>
                          </a:xfrm>
                          <a:prstGeom prst="rect">
                            <a:avLst/>
                          </a:prstGeom>
                          <a:solidFill>
                            <a:schemeClr val="lt1"/>
                          </a:solidFill>
                          <a:ln w="6350">
                            <a:noFill/>
                          </a:ln>
                        </wps:spPr>
                        <wps:txbx>
                          <w:txbxContent>
                            <w:p w14:paraId="1659C4EF" w14:textId="424C4609" w:rsidR="004A1CB4" w:rsidRDefault="004A1CB4" w:rsidP="004A1CB4">
                              <w:pPr>
                                <w:ind w:firstLine="0"/>
                              </w:pPr>
                              <w:r w:rsidRPr="004A1CB4">
                                <w:t>(</w:t>
                              </w:r>
                              <w:r>
                                <w:t>b)</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8" name="Text Box 28"/>
                        <wps:cNvSpPr txBox="1"/>
                        <wps:spPr>
                          <a:xfrm>
                            <a:off x="1584251" y="1499191"/>
                            <a:ext cx="211455" cy="201930"/>
                          </a:xfrm>
                          <a:prstGeom prst="rect">
                            <a:avLst/>
                          </a:prstGeom>
                          <a:solidFill>
                            <a:schemeClr val="lt1"/>
                          </a:solidFill>
                          <a:ln w="6350">
                            <a:noFill/>
                          </a:ln>
                        </wps:spPr>
                        <wps:txbx>
                          <w:txbxContent>
                            <w:p w14:paraId="271877F7" w14:textId="5D6717F3" w:rsidR="004A1CB4" w:rsidRDefault="004A1CB4" w:rsidP="004A1CB4">
                              <w:pPr>
                                <w:ind w:firstLine="0"/>
                              </w:pPr>
                              <w:r w:rsidRPr="004A1CB4">
                                <w:t>(</w:t>
                              </w:r>
                              <w:r>
                                <w:t>c)</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9" name="Text Box 29"/>
                        <wps:cNvSpPr txBox="1"/>
                        <wps:spPr>
                          <a:xfrm>
                            <a:off x="3370521" y="1499191"/>
                            <a:ext cx="211455" cy="201930"/>
                          </a:xfrm>
                          <a:prstGeom prst="rect">
                            <a:avLst/>
                          </a:prstGeom>
                          <a:solidFill>
                            <a:schemeClr val="lt1"/>
                          </a:solidFill>
                          <a:ln w="6350">
                            <a:noFill/>
                          </a:ln>
                        </wps:spPr>
                        <wps:txbx>
                          <w:txbxContent>
                            <w:p w14:paraId="0739DDE8" w14:textId="78F6DDD6" w:rsidR="004A1CB4" w:rsidRDefault="004A1CB4" w:rsidP="004A1CB4">
                              <w:pPr>
                                <w:ind w:firstLine="0"/>
                              </w:pPr>
                              <w:r w:rsidRPr="004A1CB4">
                                <w:t>(</w:t>
                              </w:r>
                              <w:r>
                                <w:t>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5CE79C44" id="Group 30" o:spid="_x0000_s1029" style="position:absolute;left:0;text-align:left;margin-left:89.95pt;margin-top:17.75pt;width:291.75pt;height:227.8pt;z-index:251683840" coordsize="37052,2893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30" type="#_x0000_t75" style="position:absolute;width:37052;height:289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">
                  <v:imagedata r:id="rId24" o:title="" croptop="5352f" cropbottom="3456f" cropleft="24680f"/>
                  <v:path arrowok="t"/>
                </v:shape>
                <v:shape id="Text Box 20" o:spid="_x0000_s1031" type="#_x0000_t202" style="position:absolute;left:15842;top:1063;width:2121;height:2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" fillcolor="white [3201]" stroked="f" strokeweight=".5pt">
                  <v:textbox inset="0,0,0,0">
                    <w:txbxContent>
                      <w:p w14:paraId="26744EDE" w14:textId="4D98C9E1" w:rsidR="004A1CB4" w:rsidRDefault="004A1CB4" w:rsidP="004A1CB4">
                        <w:pPr>
                          <w:ind w:firstLine="0"/>
                        </w:pPr>
                        <w:r w:rsidRPr="004A1CB4">
                          <w:t>(</w:t>
                        </w:r>
                        <w:r>
                          <w:t>a)</w:t>
                        </w:r>
                      </w:p>
                    </w:txbxContent>
                  </v:textbox>
                </v:shape>
                <v:shape id="Text Box 22" o:spid="_x0000_s1032" type="#_x0000_t202" style="position:absolute;left:33705;top:1063;width:2114;height:2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" fillcolor="white [3201]" stroked="f" strokeweight=".5pt">
                  <v:textbox inset="0,0,0,0">
                    <w:txbxContent>
                      <w:p w14:paraId="1659C4EF" w14:textId="424C4609" w:rsidR="004A1CB4" w:rsidRDefault="004A1CB4" w:rsidP="004A1CB4">
                        <w:pPr>
                          <w:ind w:firstLine="0"/>
                        </w:pPr>
                        <w:r w:rsidRPr="004A1CB4">
                          <w:t>(</w:t>
                        </w:r>
                        <w:r>
                          <w:t>b)</w:t>
                        </w:r>
                      </w:p>
                    </w:txbxContent>
                  </v:textbox>
                </v:shape>
                <v:shape id="Text Box 28" o:spid="_x0000_s1033" type="#_x0000_t202" style="position:absolute;left:15842;top:14991;width:2115;height:20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" fillcolor="white [3201]" stroked="f" strokeweight=".5pt">
                  <v:textbox inset="0,0,0,0">
                    <w:txbxContent>
                      <w:p w14:paraId="271877F7" w14:textId="5D6717F3" w:rsidR="004A1CB4" w:rsidRDefault="004A1CB4" w:rsidP="004A1CB4">
                        <w:pPr>
                          <w:ind w:firstLine="0"/>
                        </w:pPr>
                        <w:r w:rsidRPr="004A1CB4">
                          <w:t>(</w:t>
                        </w:r>
                        <w:r>
                          <w:t>c)</w:t>
                        </w:r>
                      </w:p>
                    </w:txbxContent>
                  </v:textbox>
                </v:shape>
                <v:shape id="Text Box 29" o:spid="_x0000_s1034" type="#_x0000_t202" style="position:absolute;left:33705;top:14991;width:2114;height:20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" fillcolor="white [3201]" stroked="f" strokeweight=".5pt">
                  <v:textbox inset="0,0,0,0">
                    <w:txbxContent>
                      <w:p w14:paraId="0739DDE8" w14:textId="78F6DDD6" w:rsidR="004A1CB4" w:rsidRDefault="004A1CB4" w:rsidP="004A1CB4">
                        <w:pPr>
                          <w:ind w:firstLine="0"/>
                        </w:pPr>
                        <w:r w:rsidRPr="004A1CB4">
                          <w:t>(</w:t>
                        </w:r>
                        <w:r>
                          <w:t>d)</w:t>
                        </w:r>
                      </w:p>
                    </w:txbxContent>
                  </v:textbox>
                </v:shape>
                <w10:wrap type="topAndBottom"/>
              </v:group>
            </w:pict>
          </mc:Fallback>
        </mc:AlternateContent>
      </w:r>
      <w:r w:rsidR="007B6614">
        <w:rPr>
          <w:noProof/>
        </w:rPr>
        <mc:AlternateContent>
          <mc:Choice Requires="wps">
            <w:drawing>
              <wp:anchor distT="0" distB="0" distL="114300" distR="114300" simplePos="0" relativeHeight="251675648" behindDoc="0" locked="0" layoutInCell="1" allowOverlap="1" wp14:anchorId="70DF0180" wp14:editId="5D2F93E8">
                <wp:simplePos x="0" y="0"/>
                <wp:positionH relativeFrom="column">
                  <wp:posOffset>0</wp:posOffset>
                </wp:positionH>
                <wp:positionV relativeFrom="paragraph">
                  <wp:posOffset>3213735</wp:posOffset>
                </wp:positionV>
                <wp:extent cx="5942965" cy="635"/>
                <wp:effectExtent l="0" t="0" r="635" b="0"/>
                <wp:wrapTopAndBottom/>
                <wp:docPr id="2" name="Text Box 2"/>
                <wp:cNvGraphicFramePr/>
                <a:graphic xmlns:a="http://schemas.openxmlformats.org/drawingml/2006/main">
                  <a:graphicData uri="http://schemas.microsoft.com/office/word/2010/wordprocessingShape">
                    <wps:wsp>
                      <wps:cNvSpPr txBox="1"/>
                      <wps:spPr>
                        <a:xfrm>
                          <a:off x="0" y="0"/>
                          <a:ext cx="5942965" cy="635"/>
                        </a:xfrm>
                        <a:prstGeom prst="rect">
                          <a:avLst/>
                        </a:prstGeom>
                        <a:solidFill>
                          <a:prstClr val="white"/>
                        </a:solidFill>
                        <a:ln>
                          <a:noFill/>
                        </a:ln>
                      </wps:spPr>
                      <wps:txbx>
                        <w:txbxContent>
                          <w:p w14:paraId="6420F3B9" w14:textId="5E6461AE" w:rsidR="00F74D86" w:rsidRPr="0034285E" w:rsidRDefault="00102AA0" w:rsidP="00F74D86">
                            <w:pPr>
                              <w:pStyle w:val="Caption"/>
                              <w:rPr>
                                <w:noProof/>
                              </w:rPr>
                            </w:pPr>
                            <w:bookmarkStart w:id="7" w:name="_Ref42591907"/>
                            <w:r>
                              <w:t xml:space="preserve">S1 </w:t>
                            </w:r>
                            <w:r w:rsidR="00C9239E">
                              <w:t>Fig</w:t>
                            </w:r>
                            <w:r w:rsidR="00F74D86">
                              <w:t xml:space="preserve"> S. </w:t>
                            </w:r>
                            <w:r w:rsidR="0043402B">
                              <w:fldChar w:fldCharType="begin"/>
                            </w:r>
                            <w:r w:rsidR="0043402B">
                              <w:instrText xml:space="preserve"> SEQ Figure_S. \* ARABIC </w:instrText>
                            </w:r>
                            <w:r w:rsidR="0043402B">
                              <w:fldChar w:fldCharType="separate"/>
                            </w:r>
                            <w:r w:rsidR="00456390">
                              <w:rPr>
                                <w:noProof/>
                              </w:rPr>
                              <w:t>4</w:t>
                            </w:r>
                            <w:r w:rsidR="0043402B">
                              <w:rPr>
                                <w:noProof/>
                              </w:rPr>
                              <w:fldChar w:fldCharType="end"/>
                            </w:r>
                            <w:bookmarkEnd w:id="7"/>
                            <w:r w:rsidR="00F74D86">
                              <w:t>: Scanning electron micrographs of CLAMs made with partially hydrolyzed HV1</w:t>
                            </w:r>
                            <w:r w:rsidR="004A1CB4">
                              <w:t xml:space="preserve"> (</w:t>
                            </w:r>
                            <w:proofErr w:type="gramStart"/>
                            <w:r w:rsidR="004A1CB4">
                              <w:t>a and</w:t>
                            </w:r>
                            <w:proofErr w:type="gramEnd"/>
                            <w:r w:rsidR="004A1CB4">
                              <w:t xml:space="preserve"> b)</w:t>
                            </w:r>
                            <w:r w:rsidR="00F74D86">
                              <w:t xml:space="preserve"> and</w:t>
                            </w:r>
                            <w:r w:rsidR="004A1CB4">
                              <w:t xml:space="preserve"> HV3 (</w:t>
                            </w:r>
                            <w:r w:rsidR="00F74D86">
                              <w:t>c</w:t>
                            </w:r>
                            <w:r w:rsidR="004A1CB4">
                              <w:t xml:space="preserve"> and d</w:t>
                            </w:r>
                            <w:r w:rsidR="00F74D86">
                              <w:t>)</w:t>
                            </w:r>
                            <w:r w:rsidR="004A1CB4">
                              <w:t>.</w:t>
                            </w:r>
                            <w:r w:rsidR="00F74D86">
                              <w:t xml:space="preserve"> All CLAMs </w:t>
                            </w:r>
                            <w:proofErr w:type="gramStart"/>
                            <w:r w:rsidR="00F74D86">
                              <w:t>were made</w:t>
                            </w:r>
                            <w:proofErr w:type="gramEnd"/>
                            <w:r w:rsidR="00F74D86">
                              <w:t xml:space="preserve"> from feed solutions of 0.5% alginate and 0.125 calcium/alginate. </w:t>
                            </w:r>
                            <w:r w:rsidR="00DA3F44">
                              <w:t xml:space="preserve">Samples </w:t>
                            </w:r>
                            <w:proofErr w:type="gramStart"/>
                            <w:r w:rsidR="00DA3F44">
                              <w:t>were coated with 15 nm of gold (</w:t>
                            </w:r>
                            <w:proofErr w:type="spellStart"/>
                            <w:r w:rsidR="00DA3F44">
                              <w:rPr>
                                <w:rStyle w:val="normaltextrun"/>
                                <w:color w:val="000000"/>
                                <w:shd w:val="clear" w:color="auto" w:fill="FFFFFF"/>
                              </w:rPr>
                              <w:t>Cressington</w:t>
                            </w:r>
                            <w:proofErr w:type="spellEnd"/>
                            <w:r w:rsidR="00DA3F44">
                              <w:rPr>
                                <w:rStyle w:val="normaltextrun"/>
                                <w:color w:val="000000"/>
                                <w:shd w:val="clear" w:color="auto" w:fill="FFFFFF"/>
                              </w:rPr>
                              <w:t> 108 Auto Coating System, Watford, UK)</w:t>
                            </w:r>
                            <w:r w:rsidR="00DA3F44">
                              <w:t xml:space="preserve"> and imaged at 10 kV using a Hitachi S-4100T FE-SEM (Krefeld, Germany)</w:t>
                            </w:r>
                            <w:proofErr w:type="gramEnd"/>
                            <w:r w:rsidR="00DA3F44">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70DF0180" id="Text Box 2" o:spid="_x0000_s1035" type="#_x0000_t202" style="position:absolute;left:0;text-align:left;margin-left:0;margin-top:253.05pt;width:467.95pt;height:.05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" stroked="f">
                <v:textbox style="mso-fit-shape-to-text:t" inset="0,0,0,0">
                  <w:txbxContent>
                    <w:p w14:paraId="6420F3B9" w14:textId="5E6461AE" w:rsidR="00F74D86" w:rsidRPr="0034285E" w:rsidRDefault="00102AA0" w:rsidP="00F74D86">
                      <w:pPr>
                        <w:pStyle w:val="Caption"/>
                        <w:rPr>
                          <w:noProof/>
                        </w:rPr>
                      </w:pPr>
                      <w:bookmarkStart w:id="8" w:name="_Ref42591907"/>
                      <w:r>
                        <w:t xml:space="preserve">S1 </w:t>
                      </w:r>
                      <w:r w:rsidR="00C9239E">
                        <w:t>Fig</w:t>
                      </w:r>
                      <w:r w:rsidR="00F74D86">
                        <w:t xml:space="preserve"> S. </w:t>
                      </w:r>
                      <w:r w:rsidR="0043402B">
                        <w:fldChar w:fldCharType="begin"/>
                      </w:r>
                      <w:r w:rsidR="0043402B">
                        <w:instrText xml:space="preserve"> SEQ Figure_S. \* ARABIC </w:instrText>
                      </w:r>
                      <w:r w:rsidR="0043402B">
                        <w:fldChar w:fldCharType="separate"/>
                      </w:r>
                      <w:r w:rsidR="00456390">
                        <w:rPr>
                          <w:noProof/>
                        </w:rPr>
                        <w:t>4</w:t>
                      </w:r>
                      <w:r w:rsidR="0043402B">
                        <w:rPr>
                          <w:noProof/>
                        </w:rPr>
                        <w:fldChar w:fldCharType="end"/>
                      </w:r>
                      <w:bookmarkEnd w:id="8"/>
                      <w:r w:rsidR="00F74D86">
                        <w:t>: Scanning electron micrographs of CLAMs made with partially hydrolyzed HV1</w:t>
                      </w:r>
                      <w:r w:rsidR="004A1CB4">
                        <w:t xml:space="preserve"> (</w:t>
                      </w:r>
                      <w:proofErr w:type="gramStart"/>
                      <w:r w:rsidR="004A1CB4">
                        <w:t>a and</w:t>
                      </w:r>
                      <w:proofErr w:type="gramEnd"/>
                      <w:r w:rsidR="004A1CB4">
                        <w:t xml:space="preserve"> b)</w:t>
                      </w:r>
                      <w:r w:rsidR="00F74D86">
                        <w:t xml:space="preserve"> and</w:t>
                      </w:r>
                      <w:r w:rsidR="004A1CB4">
                        <w:t xml:space="preserve"> HV3 (</w:t>
                      </w:r>
                      <w:r w:rsidR="00F74D86">
                        <w:t>c</w:t>
                      </w:r>
                      <w:r w:rsidR="004A1CB4">
                        <w:t xml:space="preserve"> and d</w:t>
                      </w:r>
                      <w:r w:rsidR="00F74D86">
                        <w:t>)</w:t>
                      </w:r>
                      <w:r w:rsidR="004A1CB4">
                        <w:t>.</w:t>
                      </w:r>
                      <w:r w:rsidR="00F74D86">
                        <w:t xml:space="preserve"> All CLAMs </w:t>
                      </w:r>
                      <w:proofErr w:type="gramStart"/>
                      <w:r w:rsidR="00F74D86">
                        <w:t>were made</w:t>
                      </w:r>
                      <w:proofErr w:type="gramEnd"/>
                      <w:r w:rsidR="00F74D86">
                        <w:t xml:space="preserve"> from feed solutions of 0.5% alginate and 0.125 calcium/alginate. </w:t>
                      </w:r>
                      <w:r w:rsidR="00DA3F44">
                        <w:t xml:space="preserve">Samples </w:t>
                      </w:r>
                      <w:proofErr w:type="gramStart"/>
                      <w:r w:rsidR="00DA3F44">
                        <w:t>were coated with 15 nm of gold (</w:t>
                      </w:r>
                      <w:proofErr w:type="spellStart"/>
                      <w:r w:rsidR="00DA3F44">
                        <w:rPr>
                          <w:rStyle w:val="normaltextrun"/>
                          <w:color w:val="000000"/>
                          <w:shd w:val="clear" w:color="auto" w:fill="FFFFFF"/>
                        </w:rPr>
                        <w:t>Cressington</w:t>
                      </w:r>
                      <w:proofErr w:type="spellEnd"/>
                      <w:r w:rsidR="00DA3F44">
                        <w:rPr>
                          <w:rStyle w:val="normaltextrun"/>
                          <w:color w:val="000000"/>
                          <w:shd w:val="clear" w:color="auto" w:fill="FFFFFF"/>
                        </w:rPr>
                        <w:t> 108 Auto Coating System, Watford, UK)</w:t>
                      </w:r>
                      <w:r w:rsidR="00DA3F44">
                        <w:t xml:space="preserve"> and imaged at 10 kV using a Hitachi S-4100T FE-SEM (Krefeld, Germany)</w:t>
                      </w:r>
                      <w:proofErr w:type="gramEnd"/>
                      <w:r w:rsidR="00DA3F44">
                        <w:t>.</w:t>
                      </w:r>
                    </w:p>
                  </w:txbxContent>
                </v:textbox>
                <w10:wrap type="topAndBottom"/>
              </v:shape>
            </w:pict>
          </mc:Fallback>
        </mc:AlternateContent>
      </w:r>
    </w:p>
    <w:p w14:paraId="4E5831E7" w14:textId="2EA9757B" w:rsidR="004F7112" w:rsidRDefault="004F7112" w:rsidP="00B86726"/>
    <w:p w14:paraId="360CAAD7" w14:textId="0DA8705E" w:rsidR="004F7112" w:rsidRDefault="004F7112" w:rsidP="00B86726"/>
    <w:p w14:paraId="640F7BB6" w14:textId="3131266E" w:rsidR="0092054C" w:rsidRDefault="001C48AF" w:rsidP="00725540">
      <w:pPr>
        <w:pStyle w:val="Heading1"/>
      </w:pPr>
      <w:r>
        <w:t xml:space="preserve">Comparing the </w:t>
      </w:r>
      <w:r w:rsidR="006257C6">
        <w:t>F</w:t>
      </w:r>
      <w:r>
        <w:t>TIR spectra of CLAMs, succinic acid and CaHPO</w:t>
      </w:r>
      <w:r>
        <w:rPr>
          <w:vertAlign w:val="subscript"/>
        </w:rPr>
        <w:t>4</w:t>
      </w:r>
    </w:p>
    <w:p w14:paraId="27EA1136" w14:textId="3191D57A" w:rsidR="006257C6" w:rsidRDefault="008F0771" w:rsidP="006257C6">
      <w:r>
        <w:t>The FTIR spectra of CLAMs exhibit a peak centered at 1710 cm</w:t>
      </w:r>
      <w:r>
        <w:rPr>
          <w:vertAlign w:val="superscript"/>
        </w:rPr>
        <w:t>-1</w:t>
      </w:r>
      <w:r>
        <w:t xml:space="preserve"> suggesting the presence of </w:t>
      </w:r>
      <w:proofErr w:type="spellStart"/>
      <w:r>
        <w:t>alginic</w:t>
      </w:r>
      <w:proofErr w:type="spellEnd"/>
      <w:r>
        <w:t xml:space="preserve"> acids in the sample. </w:t>
      </w:r>
      <w:r w:rsidR="004413A7">
        <w:t>The CLAMs formulation contains</w:t>
      </w:r>
      <w:r w:rsidR="001C48AF">
        <w:t xml:space="preserve"> succinic </w:t>
      </w:r>
      <w:r w:rsidR="00400A05">
        <w:t>acid that</w:t>
      </w:r>
      <w:r w:rsidR="001C48AF">
        <w:t xml:space="preserve"> also has a carboxylic acid functionality. </w:t>
      </w:r>
      <w:r w:rsidR="008011E4">
        <w:t xml:space="preserve">To confirm that the peak assigned to </w:t>
      </w:r>
      <w:proofErr w:type="spellStart"/>
      <w:r w:rsidR="008011E4">
        <w:t>alginic</w:t>
      </w:r>
      <w:proofErr w:type="spellEnd"/>
      <w:r w:rsidR="008011E4">
        <w:t xml:space="preserve"> acid in CLAMs is not </w:t>
      </w:r>
      <w:r w:rsidR="00F70609">
        <w:t xml:space="preserve">due to the presence of </w:t>
      </w:r>
      <w:r w:rsidR="008011E4">
        <w:t xml:space="preserve">succinic acid, the FTIR spectra for the succinic acid used in the formulation </w:t>
      </w:r>
      <w:proofErr w:type="gramStart"/>
      <w:r w:rsidR="008011E4">
        <w:t>was collected</w:t>
      </w:r>
      <w:proofErr w:type="gramEnd"/>
      <w:r w:rsidR="008011E4">
        <w:t xml:space="preserve"> and overlaid (</w:t>
      </w:r>
      <w:r w:rsidR="008011E4">
        <w:fldChar w:fldCharType="begin"/>
      </w:r>
      <w:r w:rsidR="008011E4">
        <w:instrText xml:space="preserve"> REF _Ref42744440 \h </w:instrText>
      </w:r>
      <w:r w:rsidR="008011E4">
        <w:fldChar w:fldCharType="separate"/>
      </w:r>
      <w:r w:rsidR="00C9239E">
        <w:t>Fig</w:t>
      </w:r>
      <w:r w:rsidR="004413A7">
        <w:t xml:space="preserve"> S. </w:t>
      </w:r>
      <w:r w:rsidR="004413A7">
        <w:rPr>
          <w:noProof/>
        </w:rPr>
        <w:t>5</w:t>
      </w:r>
      <w:r w:rsidR="008011E4">
        <w:fldChar w:fldCharType="end"/>
      </w:r>
      <w:r w:rsidR="008011E4">
        <w:t>)</w:t>
      </w:r>
      <w:r w:rsidR="00F70609">
        <w:t>. The carbonyl peak associated with succinic acid absorbs maximally at 1685 cm</w:t>
      </w:r>
      <w:r w:rsidR="00F70609">
        <w:rPr>
          <w:vertAlign w:val="superscript"/>
        </w:rPr>
        <w:t>-1</w:t>
      </w:r>
      <w:r w:rsidR="00400A05">
        <w:t xml:space="preserve"> and </w:t>
      </w:r>
      <w:proofErr w:type="gramStart"/>
      <w:r w:rsidR="00400A05">
        <w:t>is offset</w:t>
      </w:r>
      <w:proofErr w:type="gramEnd"/>
      <w:r w:rsidR="00400A05">
        <w:t xml:space="preserve"> from that of the carbonyl peak of the CLAMs sample. Moreover, the relative magnitude of the peaks in the succinic acid spectra compared to those of the CLAMs spectra suggest that the succinic acid contribution to the overall CLAMs spectra is small. We thus conclude that the 1710 cm</w:t>
      </w:r>
      <w:r w:rsidR="00400A05">
        <w:rPr>
          <w:vertAlign w:val="superscript"/>
        </w:rPr>
        <w:t xml:space="preserve">-1 </w:t>
      </w:r>
      <w:r w:rsidR="00400A05">
        <w:t xml:space="preserve">absorption peak in the CLAMs spectra is </w:t>
      </w:r>
      <w:r w:rsidR="00400A05">
        <w:lastRenderedPageBreak/>
        <w:t>unique to CLAMs and not a contribution of the succinic acid in the formulation. The FTIR spectra of CaHPO</w:t>
      </w:r>
      <w:r w:rsidR="00400A05">
        <w:rPr>
          <w:vertAlign w:val="subscript"/>
        </w:rPr>
        <w:t>4</w:t>
      </w:r>
      <w:r w:rsidR="00400A05">
        <w:t xml:space="preserve"> </w:t>
      </w:r>
      <w:proofErr w:type="gramStart"/>
      <w:r w:rsidR="00400A05">
        <w:t>is also overlaid</w:t>
      </w:r>
      <w:proofErr w:type="gramEnd"/>
      <w:r w:rsidR="002578DF">
        <w:t xml:space="preserve"> in</w:t>
      </w:r>
      <w:r w:rsidR="00400A05">
        <w:t xml:space="preserve"> </w:t>
      </w:r>
      <w:r w:rsidR="002578DF">
        <w:fldChar w:fldCharType="begin"/>
      </w:r>
      <w:r w:rsidR="002578DF">
        <w:instrText xml:space="preserve"> REF _Ref42744440 \h </w:instrText>
      </w:r>
      <w:r w:rsidR="002578DF">
        <w:fldChar w:fldCharType="separate"/>
      </w:r>
      <w:r w:rsidR="00C9239E">
        <w:t>Fig</w:t>
      </w:r>
      <w:r w:rsidR="004413A7">
        <w:t xml:space="preserve"> S. </w:t>
      </w:r>
      <w:r w:rsidR="004413A7">
        <w:rPr>
          <w:noProof/>
        </w:rPr>
        <w:t>5</w:t>
      </w:r>
      <w:r w:rsidR="002578DF">
        <w:fldChar w:fldCharType="end"/>
      </w:r>
      <w:r w:rsidR="002578DF">
        <w:t xml:space="preserve"> for reference.</w:t>
      </w:r>
    </w:p>
    <w:p w14:paraId="3685FE35" w14:textId="450589AE" w:rsidR="00926444" w:rsidRDefault="008F0771" w:rsidP="00926444">
      <w:pPr>
        <w:keepNext/>
      </w:pPr>
      <w:r>
        <w:rPr>
          <w:noProof/>
        </w:rPr>
        <w:drawing>
          <wp:anchor distT="0" distB="0" distL="114300" distR="114300" simplePos="0" relativeHeight="251684864" behindDoc="0" locked="0" layoutInCell="1" allowOverlap="1" wp14:anchorId="6194ECED" wp14:editId="054A0F2A">
            <wp:simplePos x="0" y="0"/>
            <wp:positionH relativeFrom="column">
              <wp:posOffset>1285875</wp:posOffset>
            </wp:positionH>
            <wp:positionV relativeFrom="paragraph">
              <wp:posOffset>222885</wp:posOffset>
            </wp:positionV>
            <wp:extent cx="3886200" cy="271970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886200" cy="2719705"/>
                    </a:xfrm>
                    <a:prstGeom prst="rect">
                      <a:avLst/>
                    </a:prstGeom>
                    <a:noFill/>
                  </pic:spPr>
                </pic:pic>
              </a:graphicData>
            </a:graphic>
            <wp14:sizeRelH relativeFrom="margin">
              <wp14:pctWidth>0</wp14:pctWidth>
            </wp14:sizeRelH>
            <wp14:sizeRelV relativeFrom="margin">
              <wp14:pctHeight>0</wp14:pctHeight>
            </wp14:sizeRelV>
          </wp:anchor>
        </w:drawing>
      </w:r>
    </w:p>
    <w:p w14:paraId="4D76142A" w14:textId="567EA00B" w:rsidR="00926444" w:rsidRDefault="00102AA0" w:rsidP="00926444">
      <w:pPr>
        <w:pStyle w:val="Caption"/>
      </w:pPr>
      <w:bookmarkStart w:id="9" w:name="_Ref42744440"/>
      <w:r>
        <w:t xml:space="preserve">S1 </w:t>
      </w:r>
      <w:r w:rsidR="00C9239E">
        <w:t>Fig</w:t>
      </w:r>
      <w:r w:rsidR="00926444">
        <w:t xml:space="preserve"> S. </w:t>
      </w:r>
      <w:r w:rsidR="0043402B">
        <w:fldChar w:fldCharType="begin"/>
      </w:r>
      <w:r w:rsidR="0043402B">
        <w:instrText xml:space="preserve"> SEQ Figure_S. \* ARABIC </w:instrText>
      </w:r>
      <w:r w:rsidR="0043402B">
        <w:fldChar w:fldCharType="separate"/>
      </w:r>
      <w:r w:rsidR="00456390">
        <w:rPr>
          <w:noProof/>
        </w:rPr>
        <w:t>5</w:t>
      </w:r>
      <w:r w:rsidR="0043402B">
        <w:rPr>
          <w:noProof/>
        </w:rPr>
        <w:fldChar w:fldCharType="end"/>
      </w:r>
      <w:bookmarkEnd w:id="9"/>
      <w:r w:rsidR="00926444">
        <w:t>: Overlay of FTIR spectra of HV3 CLAMs, succinic acid and CaHPO</w:t>
      </w:r>
      <w:r w:rsidR="00926444">
        <w:rPr>
          <w:vertAlign w:val="subscript"/>
        </w:rPr>
        <w:t>4</w:t>
      </w:r>
      <w:r w:rsidR="00926444">
        <w:t xml:space="preserve">. </w:t>
      </w:r>
    </w:p>
    <w:p w14:paraId="7E18F1CD" w14:textId="7E63BC27" w:rsidR="00650C4D" w:rsidRPr="00650C4D" w:rsidRDefault="00650C4D" w:rsidP="00650C4D"/>
    <w:p w14:paraId="4C12DE80" w14:textId="5D871918" w:rsidR="006257C6" w:rsidRPr="006257C6" w:rsidRDefault="006257C6" w:rsidP="006257C6"/>
    <w:p w14:paraId="034AAEA3" w14:textId="1344B623" w:rsidR="007B6614" w:rsidRDefault="00650C4D" w:rsidP="00650C4D">
      <w:pPr>
        <w:pStyle w:val="Heading1"/>
      </w:pPr>
      <w:r>
        <w:t>Select SEMs of CLAMs</w:t>
      </w:r>
    </w:p>
    <w:p w14:paraId="5FE682E2" w14:textId="3E2B821F" w:rsidR="00650C4D" w:rsidRDefault="00C1580E" w:rsidP="00650C4D">
      <w:r>
        <w:t xml:space="preserve">SEM images of select CLAMs </w:t>
      </w:r>
      <w:proofErr w:type="gramStart"/>
      <w:r>
        <w:t>are shown</w:t>
      </w:r>
      <w:proofErr w:type="gramEnd"/>
      <w:r w:rsidR="00456390">
        <w:t xml:space="preserve"> in </w:t>
      </w:r>
      <w:r w:rsidR="00456390">
        <w:fldChar w:fldCharType="begin"/>
      </w:r>
      <w:r w:rsidR="00456390">
        <w:instrText xml:space="preserve"> REF _Ref48273373 \h </w:instrText>
      </w:r>
      <w:r w:rsidR="00456390">
        <w:fldChar w:fldCharType="separate"/>
      </w:r>
      <w:r w:rsidR="00C9239E">
        <w:t>Fig</w:t>
      </w:r>
      <w:r w:rsidR="00456390">
        <w:t xml:space="preserve"> S. </w:t>
      </w:r>
      <w:r w:rsidR="00456390">
        <w:rPr>
          <w:noProof/>
        </w:rPr>
        <w:t>6</w:t>
      </w:r>
      <w:r w:rsidR="00456390">
        <w:fldChar w:fldCharType="end"/>
      </w:r>
      <w:r>
        <w:t>.</w:t>
      </w:r>
      <w:r w:rsidR="00B0407B">
        <w:t xml:space="preserve"> SEMs of CLAMs formed with varying calcium to alginate ratios using LV alginates can be seen as </w:t>
      </w:r>
      <w:r w:rsidR="00C9239E">
        <w:t>Fig</w:t>
      </w:r>
      <w:r w:rsidR="00B0407B">
        <w:t xml:space="preserve"> 3 in </w:t>
      </w:r>
      <w:r w:rsidR="00B0407B">
        <w:fldChar w:fldCharType="begin"/>
      </w:r>
      <w:r w:rsidR="00436E23">
        <w:instrText xml:space="preserve"> ADDIN ZOTERO_ITEM CSL_CITATION {"citationID":"cI0eVbyW","properties":{"formattedCitation":"(Strobel et al., 2019)","plainCitation":"(Strobel et al., 2019)","noteIndex":0},"citationItems":[{"id":3887,"uris":["http://zotero.org/users/5842959/items/CFY6QHK8"],"uri":["http://zotero.org/users/5842959/items/CFY6QHK8"],"itemData":{"id":3887,"type":"article-journal","abstract":"Encapsulation in dry cross-linked alginate microbeads has numerous applications in pharmaceutics, food, and agriculture. Recently, we developed an innovative, industrially scalable, and cost-effective method in which alginates are cross-linked in-situ during spray-drying to form cross-linked alginate microcapsules (CLAMs), consolidating a series of unit operations into a single step. This study investigated the control of alginate matrix cross-linking by modulating the CaHPO4 content and explored the subsequent impact on CLAM physicochemical properties. Maximum cross-linking was achieved at CaHPO4 feed contents greater than 0.2% (w/w). CLAMs prepared with ≥0.25% CaHPO4 in the spray-dryer inlet feed contained residual insoluble CaHPO4, and particle morphology of such CLAMs tended to appear more spherical and less dramatically collapsed than less cross-linked CLAMs. Cross-linking of CLAMs did not influence particle size. The release of dextran from CLAMs was examined in the context of matrix hydration and the dissociation of non cross-linked alginate from the matrix. Dextran release was characterized by a brief delay, followed by rapid release, concluding within 2 h. Elevated cross-linking slightly hindered the early release of FITC-labeled dextran from CLAMs. Alginate dissociation was delayed and less extensive in highly cross-linked CLAMs, suggesting alginate dissociation may govern the early stage of cargo release.","container-title":"Journal of Drug Delivery Science and Technology","DOI":"https://doi.org/10.1016/j.jddst.2018.12.011","ISSN":"1773-2247","journalAbbreviation":"J. Drug Delivery Sci. Technol.","page":"440-447","title":"Control of physicochemical and cargo release properties of cross-linked alginate microcapsules formed by spray-drying","volume":"49","author":[{"family":"Strobel","given":"Scott A."},{"family":"Scher","given":"Herbert B."},{"family":"Nitin","given":"Nitin"},{"family":"Jeoh","given":"Tina"}],"issued":{"date-parts":[["2019",2,1]]}}}],"schema":"https://github.com/citation-style-language/schema/raw/master/csl-citation.json"} </w:instrText>
      </w:r>
      <w:r w:rsidR="00B0407B">
        <w:fldChar w:fldCharType="separate"/>
      </w:r>
      <w:r w:rsidR="00436E23" w:rsidRPr="00436E23">
        <w:rPr>
          <w:rFonts w:cs="Times New Roman"/>
        </w:rPr>
        <w:t>(Strobel et al., 2019)</w:t>
      </w:r>
      <w:r w:rsidR="00B0407B">
        <w:fldChar w:fldCharType="end"/>
      </w:r>
      <w:r w:rsidR="00B0407B">
        <w:t>.</w:t>
      </w:r>
    </w:p>
    <w:p w14:paraId="32FFB0F7" w14:textId="3001739E" w:rsidR="00456390" w:rsidRDefault="00C06F7B" w:rsidP="00456390">
      <w:pPr>
        <w:keepNext/>
        <w:ind w:firstLine="0"/>
        <w:jc w:val="center"/>
      </w:pPr>
      <w:r>
        <w:rPr>
          <w:noProof/>
        </w:rPr>
        <w:drawing>
          <wp:inline distT="0" distB="0" distL="0" distR="0" wp14:anchorId="5EF91A6A" wp14:editId="32A735AB">
            <wp:extent cx="5486400" cy="1197864"/>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486400" cy="1197864"/>
                    </a:xfrm>
                    <a:prstGeom prst="rect">
                      <a:avLst/>
                    </a:prstGeom>
                    <a:noFill/>
                  </pic:spPr>
                </pic:pic>
              </a:graphicData>
            </a:graphic>
          </wp:inline>
        </w:drawing>
      </w:r>
    </w:p>
    <w:p w14:paraId="53ECD712" w14:textId="05DA2B54" w:rsidR="00467DEC" w:rsidRDefault="00102AA0" w:rsidP="00456390">
      <w:pPr>
        <w:pStyle w:val="Caption"/>
      </w:pPr>
      <w:bookmarkStart w:id="10" w:name="_Ref48273373"/>
      <w:r>
        <w:t xml:space="preserve">S1 </w:t>
      </w:r>
      <w:r w:rsidR="00C9239E">
        <w:t>Fig</w:t>
      </w:r>
      <w:r w:rsidR="00456390">
        <w:t xml:space="preserve"> S. </w:t>
      </w:r>
      <w:r w:rsidR="0043402B">
        <w:fldChar w:fldCharType="begin"/>
      </w:r>
      <w:r w:rsidR="0043402B">
        <w:instrText xml:space="preserve"> SEQ Figure_S. \* ARABIC </w:instrText>
      </w:r>
      <w:r w:rsidR="0043402B">
        <w:fldChar w:fldCharType="separate"/>
      </w:r>
      <w:r w:rsidR="00456390">
        <w:rPr>
          <w:noProof/>
        </w:rPr>
        <w:t>6</w:t>
      </w:r>
      <w:r w:rsidR="0043402B">
        <w:rPr>
          <w:noProof/>
        </w:rPr>
        <w:fldChar w:fldCharType="end"/>
      </w:r>
      <w:bookmarkEnd w:id="10"/>
      <w:r w:rsidR="00456390">
        <w:t xml:space="preserve">: </w:t>
      </w:r>
      <w:r w:rsidR="00C06F7B" w:rsidRPr="00C06F7B">
        <w:t>SEMs of CLAMs formed with 0.125 CaHPO</w:t>
      </w:r>
      <w:r w:rsidR="00C06F7B" w:rsidRPr="00C06F7B">
        <w:rPr>
          <w:vertAlign w:val="subscript"/>
        </w:rPr>
        <w:t>4</w:t>
      </w:r>
      <w:proofErr w:type="gramStart"/>
      <w:r w:rsidR="00C06F7B" w:rsidRPr="00C06F7B">
        <w:t>:Alginate</w:t>
      </w:r>
      <w:proofErr w:type="gramEnd"/>
      <w:r w:rsidR="00C06F7B" w:rsidRPr="00C06F7B">
        <w:t xml:space="preserve"> using A) HV1, scale bar = 2 µm, B) HV2, scale bar = 5 µm, and C) HV3, scale bar = 3 µm.</w:t>
      </w:r>
    </w:p>
    <w:p w14:paraId="2602B77C" w14:textId="77777777" w:rsidR="00C06F7B" w:rsidRPr="00C06F7B" w:rsidRDefault="00C06F7B" w:rsidP="00C06F7B"/>
    <w:p w14:paraId="57E6AAAD" w14:textId="77777777" w:rsidR="00467DEC" w:rsidRDefault="00467DEC" w:rsidP="00B86726"/>
    <w:p w14:paraId="024601AF" w14:textId="71D7C050" w:rsidR="00085024" w:rsidRPr="00A7461A" w:rsidRDefault="00085024" w:rsidP="00242027">
      <w:pPr>
        <w:pStyle w:val="Heading1"/>
      </w:pPr>
      <w:r>
        <w:lastRenderedPageBreak/>
        <w:t>References</w:t>
      </w:r>
    </w:p>
    <w:p w14:paraId="77293EDA" w14:textId="77777777" w:rsidR="00436E23" w:rsidRPr="00436E23" w:rsidRDefault="00085024" w:rsidP="00436E23">
      <w:pPr>
        <w:pStyle w:val="Bibliography"/>
        <w:rPr>
          <w:rFonts w:cs="Times New Roman"/>
        </w:rPr>
      </w:pPr>
      <w:r>
        <w:fldChar w:fldCharType="begin"/>
      </w:r>
      <w:r w:rsidR="00C26862">
        <w:instrText xml:space="preserve"> ADDIN ZOTERO_BIBL {"uncited":[],"omitted":[],"custom":[]} CSL_BIBLIOGRAPHY </w:instrText>
      </w:r>
      <w:r>
        <w:fldChar w:fldCharType="separate"/>
      </w:r>
      <w:r w:rsidR="00436E23" w:rsidRPr="00436E23">
        <w:rPr>
          <w:rFonts w:cs="Times New Roman"/>
        </w:rPr>
        <w:t>Strobel, S.A., Scher, H.B., Nitin, N., Jeoh, T., 2019. Control of physicochemical and cargo release properties of cross-linked alginate microcapsules formed by spray-drying. J. Drug Delivery Sci. Technol. 49, 440–447. https://doi.org/10.1016/j.jddst.2018.12.011</w:t>
      </w:r>
    </w:p>
    <w:p w14:paraId="045D2A49" w14:textId="77777777" w:rsidR="00436E23" w:rsidRPr="00436E23" w:rsidRDefault="00436E23" w:rsidP="00436E23">
      <w:pPr>
        <w:pStyle w:val="Bibliography"/>
        <w:rPr>
          <w:rFonts w:cs="Times New Roman"/>
        </w:rPr>
      </w:pPr>
      <w:r w:rsidRPr="00436E23">
        <w:rPr>
          <w:rFonts w:cs="Times New Roman"/>
        </w:rPr>
        <w:t>Strobel, S.A., Scher, H.B., Nitin, N., Jeoh, T., 2016. In situ cross-linking of alginate during spray-drying to microencapsulate lipids in powder. Food Hydrocolloids 58, 141–149. http://dx.doi.org/10.1016/j.foodhyd.2016.02.031</w:t>
      </w:r>
    </w:p>
    <w:p w14:paraId="65A2B3FB" w14:textId="734DA431" w:rsidR="00E8734D" w:rsidRPr="00F33366" w:rsidRDefault="00085024" w:rsidP="00311513">
      <w:pPr>
        <w:pStyle w:val="Bibliography"/>
      </w:pPr>
      <w:r>
        <w:fldChar w:fldCharType="end"/>
      </w:r>
    </w:p>
    <w:p w14:paraId="727E47A9" w14:textId="77777777" w:rsidR="00E23DBD" w:rsidRPr="00E23DBD" w:rsidRDefault="00E23DBD" w:rsidP="00E23DBD">
      <w:pPr>
        <w:ind w:firstLine="0"/>
      </w:pPr>
    </w:p>
    <w:sectPr w:rsidR="00E23DBD" w:rsidRPr="00E23DBD">
      <w:footerReference w:type="default" r:id="rId27"/>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61CBE8" w16cid:durableId="2295E35F"/>
  <w16cid:commentId w16cid:paraId="74657265" w16cid:durableId="2295E2C1"/>
  <w16cid:commentId w16cid:paraId="3CFF7FFE" w16cid:durableId="2295F9A2"/>
  <w16cid:commentId w16cid:paraId="18F9E7D9" w16cid:durableId="2295F9FC"/>
  <w16cid:commentId w16cid:paraId="35F10EDC" w16cid:durableId="2295FB3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032962" w14:textId="77777777" w:rsidR="0043402B" w:rsidRDefault="0043402B" w:rsidP="00A6375D">
      <w:pPr>
        <w:spacing w:line="240" w:lineRule="auto"/>
      </w:pPr>
      <w:r>
        <w:separator/>
      </w:r>
    </w:p>
  </w:endnote>
  <w:endnote w:type="continuationSeparator" w:id="0">
    <w:p w14:paraId="4514C146" w14:textId="77777777" w:rsidR="0043402B" w:rsidRDefault="0043402B" w:rsidP="00A637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0474486"/>
      <w:docPartObj>
        <w:docPartGallery w:val="Page Numbers (Bottom of Page)"/>
        <w:docPartUnique/>
      </w:docPartObj>
    </w:sdtPr>
    <w:sdtEndPr>
      <w:rPr>
        <w:noProof/>
      </w:rPr>
    </w:sdtEndPr>
    <w:sdtContent>
      <w:p w14:paraId="793C137A" w14:textId="37764162" w:rsidR="00BC1748" w:rsidRDefault="00BC1748">
        <w:pPr>
          <w:pStyle w:val="Footer"/>
          <w:jc w:val="right"/>
        </w:pPr>
        <w:r>
          <w:fldChar w:fldCharType="begin"/>
        </w:r>
        <w:r>
          <w:instrText xml:space="preserve"> PAGE   \* MERGEFORMAT </w:instrText>
        </w:r>
        <w:r>
          <w:fldChar w:fldCharType="separate"/>
        </w:r>
        <w:r w:rsidR="00A83BF0">
          <w:rPr>
            <w:noProof/>
          </w:rPr>
          <w:t>8</w:t>
        </w:r>
        <w:r>
          <w:rPr>
            <w:noProof/>
          </w:rPr>
          <w:fldChar w:fldCharType="end"/>
        </w:r>
      </w:p>
    </w:sdtContent>
  </w:sdt>
  <w:p w14:paraId="7A228220" w14:textId="77777777" w:rsidR="00BC1748" w:rsidRDefault="00BC17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8C408B" w14:textId="77777777" w:rsidR="0043402B" w:rsidRDefault="0043402B" w:rsidP="00A6375D">
      <w:pPr>
        <w:spacing w:line="240" w:lineRule="auto"/>
      </w:pPr>
      <w:r>
        <w:separator/>
      </w:r>
    </w:p>
  </w:footnote>
  <w:footnote w:type="continuationSeparator" w:id="0">
    <w:p w14:paraId="6C67DE4B" w14:textId="77777777" w:rsidR="0043402B" w:rsidRDefault="0043402B" w:rsidP="00A6375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BA47AE"/>
    <w:multiLevelType w:val="hybridMultilevel"/>
    <w:tmpl w:val="20188606"/>
    <w:lvl w:ilvl="0" w:tplc="272C2E2E">
      <w:start w:val="1"/>
      <w:numFmt w:val="decimal"/>
      <w:pStyle w:val="Heading1"/>
      <w:lvlText w:val="S%1."/>
      <w:lvlJc w:val="left"/>
      <w:pPr>
        <w:ind w:left="270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4EC3688"/>
    <w:multiLevelType w:val="hybridMultilevel"/>
    <w:tmpl w:val="C73A8E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59343F"/>
    <w:multiLevelType w:val="hybridMultilevel"/>
    <w:tmpl w:val="90463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6EA7"/>
    <w:rsid w:val="0000491F"/>
    <w:rsid w:val="00004DEB"/>
    <w:rsid w:val="00013AF4"/>
    <w:rsid w:val="00033512"/>
    <w:rsid w:val="0005290A"/>
    <w:rsid w:val="0005351A"/>
    <w:rsid w:val="000647C9"/>
    <w:rsid w:val="00066113"/>
    <w:rsid w:val="000701CF"/>
    <w:rsid w:val="00085024"/>
    <w:rsid w:val="00091BBB"/>
    <w:rsid w:val="000A4ED7"/>
    <w:rsid w:val="000B4E1C"/>
    <w:rsid w:val="000B6DF1"/>
    <w:rsid w:val="000F177F"/>
    <w:rsid w:val="000F443B"/>
    <w:rsid w:val="000F7C22"/>
    <w:rsid w:val="001029F0"/>
    <w:rsid w:val="00102AA0"/>
    <w:rsid w:val="00113DF4"/>
    <w:rsid w:val="00132FB4"/>
    <w:rsid w:val="0013781F"/>
    <w:rsid w:val="00142042"/>
    <w:rsid w:val="001421F7"/>
    <w:rsid w:val="00147397"/>
    <w:rsid w:val="001706D1"/>
    <w:rsid w:val="00176DB5"/>
    <w:rsid w:val="00177FC2"/>
    <w:rsid w:val="00196947"/>
    <w:rsid w:val="001A53CB"/>
    <w:rsid w:val="001A5BB9"/>
    <w:rsid w:val="001C48AF"/>
    <w:rsid w:val="001D09F6"/>
    <w:rsid w:val="001D26BC"/>
    <w:rsid w:val="001D3C84"/>
    <w:rsid w:val="001D509F"/>
    <w:rsid w:val="001F27A0"/>
    <w:rsid w:val="001F717A"/>
    <w:rsid w:val="00201BF9"/>
    <w:rsid w:val="00231FED"/>
    <w:rsid w:val="00234B48"/>
    <w:rsid w:val="00242027"/>
    <w:rsid w:val="00242ABF"/>
    <w:rsid w:val="002578DF"/>
    <w:rsid w:val="0027099D"/>
    <w:rsid w:val="002763A3"/>
    <w:rsid w:val="0027709A"/>
    <w:rsid w:val="00291469"/>
    <w:rsid w:val="002A6244"/>
    <w:rsid w:val="002B12A4"/>
    <w:rsid w:val="002D4B14"/>
    <w:rsid w:val="002E0D65"/>
    <w:rsid w:val="002E716A"/>
    <w:rsid w:val="0030164A"/>
    <w:rsid w:val="00302B9E"/>
    <w:rsid w:val="00311513"/>
    <w:rsid w:val="00312250"/>
    <w:rsid w:val="00315EEB"/>
    <w:rsid w:val="003300B6"/>
    <w:rsid w:val="00332CE1"/>
    <w:rsid w:val="003348B3"/>
    <w:rsid w:val="00357E83"/>
    <w:rsid w:val="0038708C"/>
    <w:rsid w:val="00387DEA"/>
    <w:rsid w:val="00396464"/>
    <w:rsid w:val="003A5571"/>
    <w:rsid w:val="003B4B1E"/>
    <w:rsid w:val="003D5CF1"/>
    <w:rsid w:val="003E384C"/>
    <w:rsid w:val="00400A05"/>
    <w:rsid w:val="004075AC"/>
    <w:rsid w:val="004208A1"/>
    <w:rsid w:val="0042572D"/>
    <w:rsid w:val="0043156D"/>
    <w:rsid w:val="0043402B"/>
    <w:rsid w:val="00436E23"/>
    <w:rsid w:val="004374A7"/>
    <w:rsid w:val="004413A7"/>
    <w:rsid w:val="00444949"/>
    <w:rsid w:val="0045440D"/>
    <w:rsid w:val="00456390"/>
    <w:rsid w:val="00467591"/>
    <w:rsid w:val="00467DEC"/>
    <w:rsid w:val="0048461A"/>
    <w:rsid w:val="004A1CB4"/>
    <w:rsid w:val="004C6342"/>
    <w:rsid w:val="004D5F42"/>
    <w:rsid w:val="004F423F"/>
    <w:rsid w:val="004F7112"/>
    <w:rsid w:val="005015D2"/>
    <w:rsid w:val="00506467"/>
    <w:rsid w:val="0051648A"/>
    <w:rsid w:val="00520306"/>
    <w:rsid w:val="00532E15"/>
    <w:rsid w:val="005631AC"/>
    <w:rsid w:val="00575F49"/>
    <w:rsid w:val="00582DD4"/>
    <w:rsid w:val="00586857"/>
    <w:rsid w:val="00595706"/>
    <w:rsid w:val="0059625B"/>
    <w:rsid w:val="00596F4C"/>
    <w:rsid w:val="00597050"/>
    <w:rsid w:val="005A2F6D"/>
    <w:rsid w:val="005D1B95"/>
    <w:rsid w:val="005D2EBB"/>
    <w:rsid w:val="005E3698"/>
    <w:rsid w:val="00614265"/>
    <w:rsid w:val="00620D8A"/>
    <w:rsid w:val="006257C6"/>
    <w:rsid w:val="00635DB7"/>
    <w:rsid w:val="00635DFD"/>
    <w:rsid w:val="006456D5"/>
    <w:rsid w:val="00645DA4"/>
    <w:rsid w:val="00650C4D"/>
    <w:rsid w:val="006A6203"/>
    <w:rsid w:val="006A7F8A"/>
    <w:rsid w:val="006C62EE"/>
    <w:rsid w:val="006C6D57"/>
    <w:rsid w:val="006E3DD9"/>
    <w:rsid w:val="006E3E33"/>
    <w:rsid w:val="006E7A6D"/>
    <w:rsid w:val="00706593"/>
    <w:rsid w:val="00706F8B"/>
    <w:rsid w:val="00717D10"/>
    <w:rsid w:val="00725540"/>
    <w:rsid w:val="00752C20"/>
    <w:rsid w:val="00756DCC"/>
    <w:rsid w:val="00763F75"/>
    <w:rsid w:val="00783F06"/>
    <w:rsid w:val="00786DD9"/>
    <w:rsid w:val="007A2360"/>
    <w:rsid w:val="007A4FD6"/>
    <w:rsid w:val="007A5DBB"/>
    <w:rsid w:val="007B6614"/>
    <w:rsid w:val="007B75AF"/>
    <w:rsid w:val="007C4293"/>
    <w:rsid w:val="007D6FCA"/>
    <w:rsid w:val="007E15F7"/>
    <w:rsid w:val="007E698C"/>
    <w:rsid w:val="007E7755"/>
    <w:rsid w:val="007F286B"/>
    <w:rsid w:val="008011E4"/>
    <w:rsid w:val="00807AAC"/>
    <w:rsid w:val="008150F6"/>
    <w:rsid w:val="00817FDD"/>
    <w:rsid w:val="00820107"/>
    <w:rsid w:val="0082033E"/>
    <w:rsid w:val="00824CD3"/>
    <w:rsid w:val="00831E9E"/>
    <w:rsid w:val="00836A00"/>
    <w:rsid w:val="00836FB5"/>
    <w:rsid w:val="008438A8"/>
    <w:rsid w:val="008524D3"/>
    <w:rsid w:val="008771D2"/>
    <w:rsid w:val="00882FF2"/>
    <w:rsid w:val="008864E4"/>
    <w:rsid w:val="00896B56"/>
    <w:rsid w:val="008A214B"/>
    <w:rsid w:val="008B3665"/>
    <w:rsid w:val="008D13AD"/>
    <w:rsid w:val="008D3E04"/>
    <w:rsid w:val="008D689F"/>
    <w:rsid w:val="008F0647"/>
    <w:rsid w:val="008F0771"/>
    <w:rsid w:val="008F1DBD"/>
    <w:rsid w:val="008F1FC5"/>
    <w:rsid w:val="008F713E"/>
    <w:rsid w:val="008F7325"/>
    <w:rsid w:val="0092054C"/>
    <w:rsid w:val="00926444"/>
    <w:rsid w:val="0093234F"/>
    <w:rsid w:val="0093653E"/>
    <w:rsid w:val="00954C67"/>
    <w:rsid w:val="00967E59"/>
    <w:rsid w:val="00974F61"/>
    <w:rsid w:val="00975CD0"/>
    <w:rsid w:val="00983BF7"/>
    <w:rsid w:val="009A0C20"/>
    <w:rsid w:val="009A5669"/>
    <w:rsid w:val="009B36F9"/>
    <w:rsid w:val="009B7073"/>
    <w:rsid w:val="009C49A2"/>
    <w:rsid w:val="009C6B97"/>
    <w:rsid w:val="009E5840"/>
    <w:rsid w:val="009E5C33"/>
    <w:rsid w:val="00A33457"/>
    <w:rsid w:val="00A4653D"/>
    <w:rsid w:val="00A50ABA"/>
    <w:rsid w:val="00A512A9"/>
    <w:rsid w:val="00A6375D"/>
    <w:rsid w:val="00A71A78"/>
    <w:rsid w:val="00A756F7"/>
    <w:rsid w:val="00A75EE3"/>
    <w:rsid w:val="00A806BC"/>
    <w:rsid w:val="00A83BF0"/>
    <w:rsid w:val="00AA45FB"/>
    <w:rsid w:val="00AC386A"/>
    <w:rsid w:val="00B02C49"/>
    <w:rsid w:val="00B0407B"/>
    <w:rsid w:val="00B1046E"/>
    <w:rsid w:val="00B140E4"/>
    <w:rsid w:val="00B166DA"/>
    <w:rsid w:val="00B43882"/>
    <w:rsid w:val="00B44A81"/>
    <w:rsid w:val="00B474F4"/>
    <w:rsid w:val="00B51FE7"/>
    <w:rsid w:val="00B85715"/>
    <w:rsid w:val="00B86726"/>
    <w:rsid w:val="00B9111E"/>
    <w:rsid w:val="00BB2612"/>
    <w:rsid w:val="00BB30D4"/>
    <w:rsid w:val="00BC122D"/>
    <w:rsid w:val="00BC1748"/>
    <w:rsid w:val="00BC344F"/>
    <w:rsid w:val="00BE367E"/>
    <w:rsid w:val="00BE77DD"/>
    <w:rsid w:val="00BF21BD"/>
    <w:rsid w:val="00BF5098"/>
    <w:rsid w:val="00C03ED0"/>
    <w:rsid w:val="00C06F7B"/>
    <w:rsid w:val="00C10D09"/>
    <w:rsid w:val="00C1580E"/>
    <w:rsid w:val="00C17E44"/>
    <w:rsid w:val="00C26862"/>
    <w:rsid w:val="00C32242"/>
    <w:rsid w:val="00C414A6"/>
    <w:rsid w:val="00C52CAD"/>
    <w:rsid w:val="00C81214"/>
    <w:rsid w:val="00C9183D"/>
    <w:rsid w:val="00C9239E"/>
    <w:rsid w:val="00C96DF1"/>
    <w:rsid w:val="00C970F0"/>
    <w:rsid w:val="00CD4883"/>
    <w:rsid w:val="00CE5059"/>
    <w:rsid w:val="00CE5858"/>
    <w:rsid w:val="00CF481A"/>
    <w:rsid w:val="00CF5083"/>
    <w:rsid w:val="00D11FFE"/>
    <w:rsid w:val="00D12A46"/>
    <w:rsid w:val="00D14953"/>
    <w:rsid w:val="00D30564"/>
    <w:rsid w:val="00D311AC"/>
    <w:rsid w:val="00D36F03"/>
    <w:rsid w:val="00D61600"/>
    <w:rsid w:val="00D70A0B"/>
    <w:rsid w:val="00D9236F"/>
    <w:rsid w:val="00D9266E"/>
    <w:rsid w:val="00D953BB"/>
    <w:rsid w:val="00DA2043"/>
    <w:rsid w:val="00DA3F44"/>
    <w:rsid w:val="00DD0BF8"/>
    <w:rsid w:val="00E01D42"/>
    <w:rsid w:val="00E23DBD"/>
    <w:rsid w:val="00E2464C"/>
    <w:rsid w:val="00E26EA7"/>
    <w:rsid w:val="00E47778"/>
    <w:rsid w:val="00E8734D"/>
    <w:rsid w:val="00E939A0"/>
    <w:rsid w:val="00E95193"/>
    <w:rsid w:val="00EA1A5A"/>
    <w:rsid w:val="00EA26E0"/>
    <w:rsid w:val="00EA27A9"/>
    <w:rsid w:val="00EA7191"/>
    <w:rsid w:val="00EC6553"/>
    <w:rsid w:val="00ED668B"/>
    <w:rsid w:val="00EF5F4D"/>
    <w:rsid w:val="00F01EAD"/>
    <w:rsid w:val="00F14E4E"/>
    <w:rsid w:val="00F246D3"/>
    <w:rsid w:val="00F247F3"/>
    <w:rsid w:val="00F47842"/>
    <w:rsid w:val="00F54331"/>
    <w:rsid w:val="00F56EB3"/>
    <w:rsid w:val="00F57486"/>
    <w:rsid w:val="00F653F7"/>
    <w:rsid w:val="00F70609"/>
    <w:rsid w:val="00F73AB2"/>
    <w:rsid w:val="00F74D86"/>
    <w:rsid w:val="00F76105"/>
    <w:rsid w:val="00F9224F"/>
    <w:rsid w:val="00F96D32"/>
    <w:rsid w:val="00F96FEC"/>
    <w:rsid w:val="00FA2148"/>
    <w:rsid w:val="00FC019D"/>
    <w:rsid w:val="00FC1A32"/>
    <w:rsid w:val="00FD0D7D"/>
    <w:rsid w:val="00FD3B1E"/>
    <w:rsid w:val="00FE1DF3"/>
    <w:rsid w:val="00FE5B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DEA78"/>
  <w15:chartTrackingRefBased/>
  <w15:docId w15:val="{59751DD5-B5FC-4965-A153-0FB10CE7B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384C"/>
    <w:pPr>
      <w:spacing w:after="0" w:line="480" w:lineRule="auto"/>
      <w:ind w:firstLine="720"/>
    </w:pPr>
    <w:rPr>
      <w:rFonts w:ascii="Times New Roman" w:hAnsi="Times New Roman"/>
      <w:sz w:val="24"/>
    </w:rPr>
  </w:style>
  <w:style w:type="paragraph" w:styleId="Heading1">
    <w:name w:val="heading 1"/>
    <w:basedOn w:val="Normal"/>
    <w:next w:val="Normal"/>
    <w:link w:val="Heading1Char"/>
    <w:uiPriority w:val="9"/>
    <w:qFormat/>
    <w:rsid w:val="00242027"/>
    <w:pPr>
      <w:numPr>
        <w:numId w:val="2"/>
      </w:numPr>
      <w:ind w:left="360"/>
      <w:outlineLvl w:val="0"/>
    </w:pPr>
    <w:rPr>
      <w:b/>
    </w:rPr>
  </w:style>
  <w:style w:type="paragraph" w:styleId="Heading2">
    <w:name w:val="heading 2"/>
    <w:basedOn w:val="Normal"/>
    <w:next w:val="Normal"/>
    <w:link w:val="Heading2Char"/>
    <w:uiPriority w:val="9"/>
    <w:semiHidden/>
    <w:unhideWhenUsed/>
    <w:qFormat/>
    <w:rsid w:val="00C52CA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FA2148"/>
    <w:pPr>
      <w:keepNext/>
      <w:keepLines/>
      <w:spacing w:before="4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E23DBD"/>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384C"/>
    <w:rPr>
      <w:color w:val="0563C1" w:themeColor="hyperlink"/>
      <w:u w:val="single"/>
    </w:rPr>
  </w:style>
  <w:style w:type="character" w:styleId="CommentReference">
    <w:name w:val="annotation reference"/>
    <w:basedOn w:val="DefaultParagraphFont"/>
    <w:uiPriority w:val="99"/>
    <w:semiHidden/>
    <w:unhideWhenUsed/>
    <w:rsid w:val="003E384C"/>
    <w:rPr>
      <w:sz w:val="16"/>
      <w:szCs w:val="16"/>
    </w:rPr>
  </w:style>
  <w:style w:type="paragraph" w:styleId="CommentText">
    <w:name w:val="annotation text"/>
    <w:basedOn w:val="Normal"/>
    <w:link w:val="CommentTextChar"/>
    <w:uiPriority w:val="99"/>
    <w:unhideWhenUsed/>
    <w:rsid w:val="003E384C"/>
    <w:rPr>
      <w:sz w:val="20"/>
      <w:szCs w:val="20"/>
    </w:rPr>
  </w:style>
  <w:style w:type="character" w:customStyle="1" w:styleId="CommentTextChar">
    <w:name w:val="Comment Text Char"/>
    <w:basedOn w:val="DefaultParagraphFont"/>
    <w:link w:val="CommentText"/>
    <w:uiPriority w:val="99"/>
    <w:rsid w:val="003E384C"/>
    <w:rPr>
      <w:rFonts w:ascii="Times New Roman" w:hAnsi="Times New Roman"/>
      <w:sz w:val="20"/>
      <w:szCs w:val="20"/>
    </w:rPr>
  </w:style>
  <w:style w:type="paragraph" w:styleId="NoSpacing">
    <w:name w:val="No Spacing"/>
    <w:uiPriority w:val="1"/>
    <w:qFormat/>
    <w:rsid w:val="003E384C"/>
    <w:pPr>
      <w:spacing w:after="0" w:line="240" w:lineRule="auto"/>
      <w:ind w:firstLine="720"/>
    </w:pPr>
    <w:rPr>
      <w:rFonts w:ascii="Times New Roman" w:hAnsi="Times New Roman"/>
      <w:sz w:val="24"/>
    </w:rPr>
  </w:style>
  <w:style w:type="paragraph" w:styleId="BalloonText">
    <w:name w:val="Balloon Text"/>
    <w:basedOn w:val="Normal"/>
    <w:link w:val="BalloonTextChar"/>
    <w:uiPriority w:val="99"/>
    <w:semiHidden/>
    <w:unhideWhenUsed/>
    <w:rsid w:val="003E384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84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E384C"/>
    <w:pPr>
      <w:spacing w:line="240" w:lineRule="auto"/>
    </w:pPr>
    <w:rPr>
      <w:b/>
      <w:bCs/>
    </w:rPr>
  </w:style>
  <w:style w:type="character" w:customStyle="1" w:styleId="CommentSubjectChar">
    <w:name w:val="Comment Subject Char"/>
    <w:basedOn w:val="CommentTextChar"/>
    <w:link w:val="CommentSubject"/>
    <w:uiPriority w:val="99"/>
    <w:semiHidden/>
    <w:rsid w:val="003E384C"/>
    <w:rPr>
      <w:rFonts w:ascii="Times New Roman" w:hAnsi="Times New Roman"/>
      <w:b/>
      <w:bCs/>
      <w:sz w:val="20"/>
      <w:szCs w:val="20"/>
    </w:rPr>
  </w:style>
  <w:style w:type="table" w:styleId="TableGrid">
    <w:name w:val="Table Grid"/>
    <w:basedOn w:val="TableNormal"/>
    <w:uiPriority w:val="39"/>
    <w:rsid w:val="007B75AF"/>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3234F"/>
    <w:pPr>
      <w:spacing w:line="240" w:lineRule="auto"/>
      <w:ind w:firstLine="0"/>
    </w:pPr>
  </w:style>
  <w:style w:type="table" w:customStyle="1" w:styleId="TableGrid1">
    <w:name w:val="Table Grid1"/>
    <w:basedOn w:val="TableNormal"/>
    <w:next w:val="TableGrid"/>
    <w:uiPriority w:val="39"/>
    <w:rsid w:val="008D689F"/>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42027"/>
    <w:rPr>
      <w:rFonts w:ascii="Times New Roman" w:hAnsi="Times New Roman"/>
      <w:b/>
      <w:sz w:val="24"/>
    </w:rPr>
  </w:style>
  <w:style w:type="character" w:customStyle="1" w:styleId="Heading4Char">
    <w:name w:val="Heading 4 Char"/>
    <w:basedOn w:val="DefaultParagraphFont"/>
    <w:link w:val="Heading4"/>
    <w:uiPriority w:val="9"/>
    <w:semiHidden/>
    <w:rsid w:val="00E23DBD"/>
    <w:rPr>
      <w:rFonts w:asciiTheme="majorHAnsi" w:eastAsiaTheme="majorEastAsia" w:hAnsiTheme="majorHAnsi" w:cstheme="majorBidi"/>
      <w:i/>
      <w:iCs/>
      <w:color w:val="2E74B5" w:themeColor="accent1" w:themeShade="BF"/>
      <w:sz w:val="24"/>
    </w:rPr>
  </w:style>
  <w:style w:type="paragraph" w:styleId="Bibliography">
    <w:name w:val="Bibliography"/>
    <w:basedOn w:val="Normal"/>
    <w:next w:val="Normal"/>
    <w:uiPriority w:val="37"/>
    <w:unhideWhenUsed/>
    <w:rsid w:val="00085024"/>
    <w:pPr>
      <w:spacing w:line="240" w:lineRule="auto"/>
      <w:ind w:left="720" w:hanging="720"/>
    </w:pPr>
  </w:style>
  <w:style w:type="paragraph" w:styleId="Header">
    <w:name w:val="header"/>
    <w:basedOn w:val="Normal"/>
    <w:link w:val="HeaderChar"/>
    <w:uiPriority w:val="99"/>
    <w:unhideWhenUsed/>
    <w:rsid w:val="00A6375D"/>
    <w:pPr>
      <w:tabs>
        <w:tab w:val="center" w:pos="4680"/>
        <w:tab w:val="right" w:pos="9360"/>
      </w:tabs>
      <w:spacing w:line="240" w:lineRule="auto"/>
    </w:pPr>
  </w:style>
  <w:style w:type="character" w:customStyle="1" w:styleId="HeaderChar">
    <w:name w:val="Header Char"/>
    <w:basedOn w:val="DefaultParagraphFont"/>
    <w:link w:val="Header"/>
    <w:uiPriority w:val="99"/>
    <w:rsid w:val="00A6375D"/>
    <w:rPr>
      <w:rFonts w:ascii="Times New Roman" w:hAnsi="Times New Roman"/>
      <w:sz w:val="24"/>
    </w:rPr>
  </w:style>
  <w:style w:type="paragraph" w:styleId="Footer">
    <w:name w:val="footer"/>
    <w:basedOn w:val="Normal"/>
    <w:link w:val="FooterChar"/>
    <w:uiPriority w:val="99"/>
    <w:unhideWhenUsed/>
    <w:rsid w:val="00A6375D"/>
    <w:pPr>
      <w:tabs>
        <w:tab w:val="center" w:pos="4680"/>
        <w:tab w:val="right" w:pos="9360"/>
      </w:tabs>
      <w:spacing w:line="240" w:lineRule="auto"/>
    </w:pPr>
  </w:style>
  <w:style w:type="character" w:customStyle="1" w:styleId="FooterChar">
    <w:name w:val="Footer Char"/>
    <w:basedOn w:val="DefaultParagraphFont"/>
    <w:link w:val="Footer"/>
    <w:uiPriority w:val="99"/>
    <w:rsid w:val="00A6375D"/>
    <w:rPr>
      <w:rFonts w:ascii="Times New Roman" w:hAnsi="Times New Roman"/>
      <w:sz w:val="24"/>
    </w:rPr>
  </w:style>
  <w:style w:type="table" w:styleId="PlainTable2">
    <w:name w:val="Plain Table 2"/>
    <w:basedOn w:val="TableNormal"/>
    <w:uiPriority w:val="42"/>
    <w:rsid w:val="00896B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semiHidden/>
    <w:rsid w:val="00C52CA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FA2148"/>
    <w:rPr>
      <w:rFonts w:asciiTheme="majorHAnsi" w:eastAsiaTheme="majorEastAsia" w:hAnsiTheme="majorHAnsi" w:cstheme="majorBidi"/>
      <w:color w:val="1F4D78" w:themeColor="accent1" w:themeShade="7F"/>
      <w:sz w:val="24"/>
      <w:szCs w:val="24"/>
    </w:rPr>
  </w:style>
  <w:style w:type="table" w:customStyle="1" w:styleId="TableGrid2">
    <w:name w:val="Table Grid2"/>
    <w:basedOn w:val="TableNormal"/>
    <w:next w:val="TableGrid"/>
    <w:uiPriority w:val="39"/>
    <w:rsid w:val="007C4293"/>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4F423F"/>
  </w:style>
  <w:style w:type="character" w:customStyle="1" w:styleId="eop">
    <w:name w:val="eop"/>
    <w:basedOn w:val="DefaultParagraphFont"/>
    <w:rsid w:val="004F423F"/>
  </w:style>
  <w:style w:type="paragraph" w:styleId="NormalWeb">
    <w:name w:val="Normal (Web)"/>
    <w:basedOn w:val="Normal"/>
    <w:uiPriority w:val="99"/>
    <w:semiHidden/>
    <w:unhideWhenUsed/>
    <w:rsid w:val="00456390"/>
    <w:pPr>
      <w:spacing w:before="100" w:beforeAutospacing="1" w:after="100" w:afterAutospacing="1" w:line="240" w:lineRule="auto"/>
      <w:ind w:firstLine="0"/>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9771108">
      <w:bodyDiv w:val="1"/>
      <w:marLeft w:val="0"/>
      <w:marRight w:val="0"/>
      <w:marTop w:val="0"/>
      <w:marBottom w:val="0"/>
      <w:divBdr>
        <w:top w:val="none" w:sz="0" w:space="0" w:color="auto"/>
        <w:left w:val="none" w:sz="0" w:space="0" w:color="auto"/>
        <w:bottom w:val="none" w:sz="0" w:space="0" w:color="auto"/>
        <w:right w:val="none" w:sz="0" w:space="0" w:color="auto"/>
      </w:divBdr>
    </w:div>
    <w:div w:id="1117679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26" Type="http://schemas.openxmlformats.org/officeDocument/2006/relationships/image" Target="media/image8.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5" Type="http://schemas.openxmlformats.org/officeDocument/2006/relationships/image" Target="media/image7.png"/><Relationship Id="rId2" Type="http://schemas.openxmlformats.org/officeDocument/2006/relationships/customXml" Target="../customXml/item2.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jeoh@ucdavis.edu" TargetMode="External"/><Relationship Id="rId24" Type="http://schemas.openxmlformats.org/officeDocument/2006/relationships/image" Target="media/image6.png"/><Relationship Id="rId32" Type="http://schemas.microsoft.com/office/2016/09/relationships/commentsIds" Target="commentsIds.xml"/><Relationship Id="rId5" Type="http://schemas.openxmlformats.org/officeDocument/2006/relationships/numbering" Target="numbering.xml"/><Relationship Id="rId23" Type="http://schemas.openxmlformats.org/officeDocument/2006/relationships/image" Target="media/image5.png"/><Relationship Id="rId28"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4.png"/><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41518A37E04D344BD5FF9FC012D18AD" ma:contentTypeVersion="17" ma:contentTypeDescription="Create a new document." ma:contentTypeScope="" ma:versionID="2616ea69ae05abd10ae4c3d7c59c82bb">
  <xsd:schema xmlns:xsd="http://www.w3.org/2001/XMLSchema" xmlns:xs="http://www.w3.org/2001/XMLSchema" xmlns:p="http://schemas.microsoft.com/office/2006/metadata/properties" xmlns:ns1="http://schemas.microsoft.com/sharepoint/v3" xmlns:ns2="2f84be93-b9b3-4935-b1b5-7c59538d7342" xmlns:ns3="86436e0f-2c89-40bc-ba1c-9b4db69e6071" xmlns:ns4="bbf62e10-b77f-4b4a-b331-76fe58e98c24" targetNamespace="http://schemas.microsoft.com/office/2006/metadata/properties" ma:root="true" ma:fieldsID="0001ac74ef103cd6405795224b3acfc2" ns1:_="" ns2:_="" ns3:_="" ns4:_="">
    <xsd:import namespace="http://schemas.microsoft.com/sharepoint/v3"/>
    <xsd:import namespace="2f84be93-b9b3-4935-b1b5-7c59538d7342"/>
    <xsd:import namespace="86436e0f-2c89-40bc-ba1c-9b4db69e6071"/>
    <xsd:import namespace="bbf62e10-b77f-4b4a-b331-76fe58e98c24"/>
    <xsd:element name="properties">
      <xsd:complexType>
        <xsd:sequence>
          <xsd:element name="documentManagement">
            <xsd:complexType>
              <xsd:all>
                <xsd:element ref="ns2:SharedWithUsers" minOccurs="0"/>
                <xsd:element ref="ns3:SharingHintHash" minOccurs="0"/>
                <xsd:element ref="ns3:SharedWithDetails" minOccurs="0"/>
                <xsd:element ref="ns2:LastSharedByUser" minOccurs="0"/>
                <xsd:element ref="ns2:LastSharedByTime"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84be93-b9b3-4935-b1b5-7c59538d734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86436e0f-2c89-40bc-ba1c-9b4db69e6071" elementFormDefault="qualified">
    <xsd:import namespace="http://schemas.microsoft.com/office/2006/documentManagement/types"/>
    <xsd:import namespace="http://schemas.microsoft.com/office/infopath/2007/PartnerControls"/>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bf62e10-b77f-4b4a-b331-76fe58e98c24"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MediaServiceAutoTags" ma:description="" ma:internalName="MediaServiceAutoTags"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CFBD5C-2AA0-424C-A6AF-345B31BD6EF9}">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41E93442-C080-49A7-8CD4-EFFFF2F794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f84be93-b9b3-4935-b1b5-7c59538d7342"/>
    <ds:schemaRef ds:uri="86436e0f-2c89-40bc-ba1c-9b4db69e6071"/>
    <ds:schemaRef ds:uri="bbf62e10-b77f-4b4a-b331-76fe58e98c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26C04BC-982D-4925-9980-0410CEA61C40}">
  <ds:schemaRefs>
    <ds:schemaRef ds:uri="http://schemas.microsoft.com/sharepoint/v3/contenttype/forms"/>
  </ds:schemaRefs>
</ds:datastoreItem>
</file>

<file path=customXml/itemProps4.xml><?xml version="1.0" encoding="utf-8"?>
<ds:datastoreItem xmlns:ds="http://schemas.openxmlformats.org/officeDocument/2006/customXml" ds:itemID="{6B74CCDD-8EF4-4BEE-95BD-0898EDA9FD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506</Words>
  <Characters>1429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California, Davis</Company>
  <LinksUpToDate>false</LinksUpToDate>
  <CharactersWithSpaces>16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Jeoh</dc:creator>
  <cp:keywords/>
  <dc:description/>
  <cp:lastModifiedBy>Tina Jeoh</cp:lastModifiedBy>
  <cp:revision>7</cp:revision>
  <dcterms:created xsi:type="dcterms:W3CDTF">2020-08-24T12:19:00Z</dcterms:created>
  <dcterms:modified xsi:type="dcterms:W3CDTF">2021-02-07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1518A37E04D344BD5FF9FC012D18AD</vt:lpwstr>
  </property>
  <property fmtid="{D5CDD505-2E9C-101B-9397-08002B2CF9AE}" pid="3" name="ZOTERO_PREF_1">
    <vt:lpwstr>&lt;data data-version="3" zotero-version="5.0.89"&gt;&lt;session id="TILiGfWj"/&gt;&lt;style id="http://www.zotero.org/styles/elsevier-harvard" hasBibliography="1" bibliographyStyleHasBeenSet="1"/&gt;&lt;prefs&gt;&lt;pref name="fieldType" value="Field"/&gt;&lt;/prefs&gt;&lt;/data&gt;</vt:lpwstr>
  </property>
</Properties>
</file>